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2B848" w14:textId="53DDB422" w:rsidR="00934C0D" w:rsidRPr="00F22DF1" w:rsidRDefault="00934C0D" w:rsidP="00934C0D">
      <w:pPr>
        <w:spacing w:line="360" w:lineRule="auto"/>
        <w:rPr>
          <w:rFonts w:ascii="Times New Roman" w:eastAsia="等线" w:hAnsi="Times New Roman" w:cs="Times New Roman"/>
          <w:b/>
          <w:szCs w:val="22"/>
        </w:rPr>
      </w:pPr>
      <w:r>
        <w:rPr>
          <w:rFonts w:ascii="等线" w:eastAsia="等线" w:hAnsi="等线" w:cs="Times New Roman"/>
          <w:noProof/>
          <w:sz w:val="21"/>
          <w:szCs w:val="22"/>
        </w:rPr>
        <w:drawing>
          <wp:anchor distT="0" distB="0" distL="114300" distR="114300" simplePos="0" relativeHeight="251654144" behindDoc="0" locked="0" layoutInCell="1" allowOverlap="1" wp14:anchorId="1412DE2E" wp14:editId="6EDA17B1">
            <wp:simplePos x="0" y="0"/>
            <wp:positionH relativeFrom="column">
              <wp:posOffset>1035050</wp:posOffset>
            </wp:positionH>
            <wp:positionV relativeFrom="paragraph">
              <wp:posOffset>331470</wp:posOffset>
            </wp:positionV>
            <wp:extent cx="2868295" cy="1978660"/>
            <wp:effectExtent l="0" t="0" r="8255" b="2540"/>
            <wp:wrapTopAndBottom/>
            <wp:docPr id="6" name="图片 6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附图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95" cy="1978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2DF1">
        <w:rPr>
          <w:rFonts w:ascii="Times New Roman" w:hAnsi="Times New Roman" w:cs="Times New Roman"/>
          <w:b/>
        </w:rPr>
        <w:t>Supplementary figures</w:t>
      </w:r>
    </w:p>
    <w:p w14:paraId="33A487FC" w14:textId="0345B77C" w:rsidR="00934C0D" w:rsidRPr="00F22DF1" w:rsidRDefault="00934C0D" w:rsidP="00934C0D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等线" w:hAnsi="等线" w:cs="Times New Roman"/>
          <w:noProof/>
          <w:sz w:val="21"/>
        </w:rPr>
        <w:drawing>
          <wp:anchor distT="0" distB="0" distL="114300" distR="114300" simplePos="0" relativeHeight="251657216" behindDoc="0" locked="0" layoutInCell="1" allowOverlap="1" wp14:anchorId="2AFFFA0D" wp14:editId="4C11B872">
            <wp:simplePos x="0" y="0"/>
            <wp:positionH relativeFrom="column">
              <wp:posOffset>1078230</wp:posOffset>
            </wp:positionH>
            <wp:positionV relativeFrom="paragraph">
              <wp:posOffset>2680970</wp:posOffset>
            </wp:positionV>
            <wp:extent cx="2958465" cy="2097405"/>
            <wp:effectExtent l="0" t="0" r="0" b="0"/>
            <wp:wrapTopAndBottom/>
            <wp:docPr id="5" name="图片 5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附图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465" cy="20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2DF1">
        <w:rPr>
          <w:rFonts w:ascii="Times New Roman" w:hAnsi="Times New Roman" w:cs="Times New Roman"/>
          <w:b/>
        </w:rPr>
        <w:t>Supplementary Figure 1.</w:t>
      </w:r>
      <w:r w:rsidRPr="00F22DF1">
        <w:rPr>
          <w:rFonts w:ascii="Times New Roman" w:hAnsi="Times New Roman" w:cs="Times New Roman"/>
        </w:rPr>
        <w:t xml:space="preserve"> OD values (</w:t>
      </w:r>
      <w:r w:rsidRPr="00F22DF1">
        <w:rPr>
          <w:rFonts w:ascii="Times New Roman" w:hAnsi="Times New Roman" w:cs="Times New Roman"/>
          <w:color w:val="000000"/>
        </w:rPr>
        <w:t>mean ± SD</w:t>
      </w:r>
      <w:r w:rsidRPr="00F22DF1">
        <w:rPr>
          <w:rFonts w:ascii="Times New Roman" w:hAnsi="Times New Roman" w:cs="Times New Roman"/>
        </w:rPr>
        <w:t xml:space="preserve">) for lipids extracted from </w:t>
      </w:r>
      <w:r w:rsidRPr="00F22DF1">
        <w:rPr>
          <w:rFonts w:ascii="Times New Roman" w:hAnsi="Times New Roman" w:cs="Times New Roman"/>
          <w:szCs w:val="21"/>
        </w:rPr>
        <w:t xml:space="preserve">miR-146a-5p–overexpressing and –inhibited 3T3-L1 cells. </w:t>
      </w:r>
      <w:r w:rsidRPr="00F22DF1">
        <w:rPr>
          <w:rFonts w:ascii="Times New Roman" w:hAnsi="Times New Roman" w:cs="Times New Roman"/>
          <w:color w:val="000000"/>
          <w:vertAlign w:val="superscript"/>
        </w:rPr>
        <w:t>*</w:t>
      </w:r>
      <w:r w:rsidRPr="00F22DF1">
        <w:rPr>
          <w:rFonts w:ascii="Times New Roman" w:hAnsi="Times New Roman" w:cs="Times New Roman"/>
          <w:i/>
          <w:color w:val="000000"/>
        </w:rPr>
        <w:t>P</w:t>
      </w:r>
      <w:r w:rsidRPr="00F22DF1">
        <w:rPr>
          <w:rFonts w:ascii="Times New Roman" w:hAnsi="Times New Roman" w:cs="Times New Roman"/>
          <w:color w:val="000000"/>
        </w:rPr>
        <w:t xml:space="preserve"> &lt; 0.05, </w:t>
      </w:r>
      <w:r w:rsidRPr="00F22DF1">
        <w:rPr>
          <w:rFonts w:ascii="Times New Roman" w:hAnsi="Times New Roman" w:cs="Times New Roman"/>
          <w:color w:val="000000"/>
          <w:vertAlign w:val="superscript"/>
        </w:rPr>
        <w:t>**</w:t>
      </w:r>
      <w:r w:rsidRPr="00F22DF1">
        <w:rPr>
          <w:rFonts w:ascii="Times New Roman" w:hAnsi="Times New Roman" w:cs="Times New Roman"/>
          <w:i/>
          <w:color w:val="000000"/>
        </w:rPr>
        <w:t>P</w:t>
      </w:r>
      <w:r w:rsidRPr="00F22DF1">
        <w:rPr>
          <w:rFonts w:ascii="Times New Roman" w:hAnsi="Times New Roman" w:cs="Times New Roman"/>
          <w:color w:val="000000"/>
        </w:rPr>
        <w:t xml:space="preserve"> &lt; 0.01.</w:t>
      </w:r>
    </w:p>
    <w:p w14:paraId="4A01A2B1" w14:textId="425A6A21" w:rsidR="00934C0D" w:rsidRDefault="00AF6EE0" w:rsidP="00AF6EE0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61312" behindDoc="0" locked="0" layoutInCell="1" allowOverlap="1" wp14:anchorId="47C62FB3" wp14:editId="6EBD170D">
            <wp:simplePos x="0" y="0"/>
            <wp:positionH relativeFrom="column">
              <wp:posOffset>1422400</wp:posOffset>
            </wp:positionH>
            <wp:positionV relativeFrom="paragraph">
              <wp:posOffset>2884170</wp:posOffset>
            </wp:positionV>
            <wp:extent cx="2413000" cy="166370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4C0D" w:rsidRPr="00F22DF1">
        <w:rPr>
          <w:rFonts w:ascii="Times New Roman" w:hAnsi="Times New Roman" w:cs="Times New Roman"/>
          <w:b/>
        </w:rPr>
        <w:t>Supplementary Figure 2.</w:t>
      </w:r>
      <w:r w:rsidR="00934C0D" w:rsidRPr="00F22DF1">
        <w:rPr>
          <w:rFonts w:ascii="Times New Roman" w:hAnsi="Times New Roman" w:cs="Times New Roman"/>
        </w:rPr>
        <w:t xml:space="preserve"> OD values (</w:t>
      </w:r>
      <w:r w:rsidR="00934C0D" w:rsidRPr="00F22DF1">
        <w:rPr>
          <w:rFonts w:ascii="Times New Roman" w:hAnsi="Times New Roman" w:cs="Times New Roman"/>
          <w:color w:val="000000"/>
        </w:rPr>
        <w:t>mean ± SD</w:t>
      </w:r>
      <w:r w:rsidR="00934C0D" w:rsidRPr="00F22DF1">
        <w:rPr>
          <w:rFonts w:ascii="Times New Roman" w:hAnsi="Times New Roman" w:cs="Times New Roman"/>
        </w:rPr>
        <w:t xml:space="preserve">) for lipids extracted from </w:t>
      </w:r>
      <w:r w:rsidR="00934C0D" w:rsidRPr="00F22DF1">
        <w:rPr>
          <w:rFonts w:ascii="Times New Roman" w:hAnsi="Times New Roman" w:cs="Times New Roman"/>
          <w:szCs w:val="21"/>
        </w:rPr>
        <w:t xml:space="preserve">ErbB4-inhibited and -overexpressing 3T3-L1 cells. </w:t>
      </w:r>
      <w:r w:rsidRPr="00F22DF1">
        <w:rPr>
          <w:rFonts w:ascii="Times New Roman" w:hAnsi="Times New Roman" w:cs="Times New Roman"/>
          <w:color w:val="000000"/>
          <w:vertAlign w:val="superscript"/>
        </w:rPr>
        <w:t>*</w:t>
      </w:r>
      <w:r w:rsidRPr="00F22DF1">
        <w:rPr>
          <w:rFonts w:ascii="Times New Roman" w:hAnsi="Times New Roman" w:cs="Times New Roman"/>
          <w:i/>
          <w:color w:val="000000"/>
        </w:rPr>
        <w:t>P</w:t>
      </w:r>
      <w:r w:rsidRPr="00F22DF1">
        <w:rPr>
          <w:rFonts w:ascii="Times New Roman" w:hAnsi="Times New Roman" w:cs="Times New Roman"/>
          <w:color w:val="000000"/>
        </w:rPr>
        <w:t xml:space="preserve"> &lt; 0.05, </w:t>
      </w:r>
      <w:r w:rsidRPr="00F22DF1">
        <w:rPr>
          <w:rFonts w:ascii="Times New Roman" w:hAnsi="Times New Roman" w:cs="Times New Roman"/>
          <w:color w:val="000000"/>
          <w:vertAlign w:val="superscript"/>
        </w:rPr>
        <w:t>**</w:t>
      </w:r>
      <w:r w:rsidRPr="00F22DF1">
        <w:rPr>
          <w:rFonts w:ascii="Times New Roman" w:hAnsi="Times New Roman" w:cs="Times New Roman"/>
          <w:i/>
          <w:color w:val="000000"/>
        </w:rPr>
        <w:t>P</w:t>
      </w:r>
      <w:r w:rsidRPr="00F22DF1">
        <w:rPr>
          <w:rFonts w:ascii="Times New Roman" w:hAnsi="Times New Roman" w:cs="Times New Roman"/>
          <w:color w:val="000000"/>
        </w:rPr>
        <w:t xml:space="preserve"> &lt; 0.01.</w:t>
      </w:r>
    </w:p>
    <w:p w14:paraId="4F3253BE" w14:textId="08624D90" w:rsidR="00A20A8A" w:rsidRPr="00AF6EE0" w:rsidRDefault="00AF6EE0" w:rsidP="00AF6EE0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AF6EE0">
        <w:rPr>
          <w:rFonts w:ascii="Times New Roman" w:hAnsi="Times New Roman" w:cs="Times New Roman"/>
          <w:b/>
          <w:color w:val="FF0000"/>
        </w:rPr>
        <w:t xml:space="preserve">Supplementary Figure 3. </w:t>
      </w:r>
      <w:r w:rsidRPr="00AF6EE0">
        <w:rPr>
          <w:rFonts w:ascii="Times New Roman" w:hAnsi="Times New Roman" w:cs="Times New Roman"/>
          <w:bCs/>
          <w:color w:val="FF0000"/>
        </w:rPr>
        <w:t>Relative expression</w:t>
      </w:r>
      <w:r w:rsidR="00057479">
        <w:rPr>
          <w:rFonts w:ascii="Times New Roman" w:hAnsi="Times New Roman" w:cs="Times New Roman"/>
          <w:bCs/>
          <w:color w:val="FF0000"/>
        </w:rPr>
        <w:t>s</w:t>
      </w:r>
      <w:r w:rsidRPr="00AF6EE0">
        <w:rPr>
          <w:rFonts w:ascii="Times New Roman" w:hAnsi="Times New Roman" w:cs="Times New Roman"/>
          <w:bCs/>
          <w:color w:val="FF0000"/>
        </w:rPr>
        <w:t xml:space="preserve"> of </w:t>
      </w:r>
      <w:r w:rsidRPr="00AF6EE0">
        <w:rPr>
          <w:rFonts w:ascii="Times New Roman" w:hAnsi="Times New Roman" w:cs="Times New Roman"/>
          <w:color w:val="FF0000"/>
        </w:rPr>
        <w:t xml:space="preserve">PPAR-γ, SREBP-1c, and FABP-4 in epididymal adipose tissue of HFD-fed mice and CD-fed mice. </w:t>
      </w:r>
      <w:r w:rsidRPr="00AF6EE0">
        <w:rPr>
          <w:rFonts w:ascii="Times New Roman" w:hAnsi="Times New Roman" w:cs="Times New Roman"/>
          <w:color w:val="FF0000"/>
          <w:vertAlign w:val="superscript"/>
        </w:rPr>
        <w:t>*</w:t>
      </w:r>
      <w:r w:rsidRPr="00AF6EE0">
        <w:rPr>
          <w:rFonts w:ascii="Times New Roman" w:hAnsi="Times New Roman" w:cs="Times New Roman"/>
          <w:i/>
          <w:color w:val="FF0000"/>
        </w:rPr>
        <w:t>P</w:t>
      </w:r>
      <w:r w:rsidRPr="00AF6EE0">
        <w:rPr>
          <w:rFonts w:ascii="Times New Roman" w:hAnsi="Times New Roman" w:cs="Times New Roman"/>
          <w:color w:val="FF0000"/>
        </w:rPr>
        <w:t xml:space="preserve"> &lt; 0.05, </w:t>
      </w:r>
      <w:r w:rsidRPr="00AF6EE0">
        <w:rPr>
          <w:rFonts w:ascii="Times New Roman" w:hAnsi="Times New Roman" w:cs="Times New Roman"/>
          <w:color w:val="FF0000"/>
          <w:vertAlign w:val="superscript"/>
        </w:rPr>
        <w:t>**</w:t>
      </w:r>
      <w:r w:rsidRPr="00AF6EE0">
        <w:rPr>
          <w:rFonts w:ascii="Times New Roman" w:hAnsi="Times New Roman" w:cs="Times New Roman"/>
          <w:i/>
          <w:color w:val="FF0000"/>
        </w:rPr>
        <w:t>P</w:t>
      </w:r>
      <w:r w:rsidRPr="00AF6EE0">
        <w:rPr>
          <w:rFonts w:ascii="Times New Roman" w:hAnsi="Times New Roman" w:cs="Times New Roman"/>
          <w:color w:val="FF0000"/>
        </w:rPr>
        <w:t xml:space="preserve"> &lt; 0.01.</w:t>
      </w:r>
    </w:p>
    <w:p w14:paraId="5C88F794" w14:textId="0D8ED424" w:rsidR="00A20A8A" w:rsidRDefault="00A20A8A" w:rsidP="00934C0D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3BCB3977" w14:textId="3C432DE0" w:rsidR="00934C0D" w:rsidRPr="00F22DF1" w:rsidRDefault="00934C0D" w:rsidP="00934C0D">
      <w:pPr>
        <w:spacing w:line="360" w:lineRule="auto"/>
        <w:rPr>
          <w:rFonts w:ascii="Times New Roman" w:hAnsi="Times New Roman" w:cs="Times New Roman"/>
        </w:rPr>
      </w:pPr>
      <w:r w:rsidRPr="00A20A8A">
        <w:rPr>
          <w:rFonts w:ascii="等线" w:hAnsi="等线" w:cs="Times New Roman"/>
          <w:noProof/>
          <w:color w:val="FF0000"/>
          <w:sz w:val="21"/>
        </w:rPr>
        <w:lastRenderedPageBreak/>
        <w:drawing>
          <wp:anchor distT="0" distB="0" distL="114300" distR="114300" simplePos="0" relativeHeight="251658240" behindDoc="0" locked="0" layoutInCell="1" allowOverlap="1" wp14:anchorId="66B0E7F9" wp14:editId="2BC02E8C">
            <wp:simplePos x="0" y="0"/>
            <wp:positionH relativeFrom="column">
              <wp:posOffset>1064895</wp:posOffset>
            </wp:positionH>
            <wp:positionV relativeFrom="paragraph">
              <wp:posOffset>17145</wp:posOffset>
            </wp:positionV>
            <wp:extent cx="3249930" cy="2303780"/>
            <wp:effectExtent l="0" t="0" r="7620" b="1270"/>
            <wp:wrapTopAndBottom/>
            <wp:docPr id="4" name="图片 4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附图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930" cy="2303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0A8A">
        <w:rPr>
          <w:rFonts w:ascii="Times New Roman" w:hAnsi="Times New Roman" w:cs="Times New Roman"/>
          <w:b/>
          <w:color w:val="FF0000"/>
        </w:rPr>
        <w:t xml:space="preserve">Supplementary Figure </w:t>
      </w:r>
      <w:r w:rsidR="00A20A8A" w:rsidRPr="00A20A8A">
        <w:rPr>
          <w:rFonts w:ascii="Times New Roman" w:hAnsi="Times New Roman" w:cs="Times New Roman"/>
          <w:b/>
          <w:color w:val="FF0000"/>
        </w:rPr>
        <w:t>4</w:t>
      </w:r>
      <w:r w:rsidRPr="00F22DF1">
        <w:rPr>
          <w:rFonts w:ascii="Times New Roman" w:hAnsi="Times New Roman" w:cs="Times New Roman"/>
          <w:b/>
        </w:rPr>
        <w:t xml:space="preserve">. </w:t>
      </w:r>
      <w:r w:rsidRPr="00F22DF1">
        <w:rPr>
          <w:rFonts w:ascii="Times New Roman" w:hAnsi="Times New Roman" w:cs="Times New Roman"/>
        </w:rPr>
        <w:t>Expression of miR-146a-5p in human preadipocytes and differentiated adipocytes after 7 (A) and 14 (B) days of differentiation.</w:t>
      </w:r>
    </w:p>
    <w:p w14:paraId="7E6869E9" w14:textId="77777777" w:rsidR="00934C0D" w:rsidRPr="00F22DF1" w:rsidRDefault="00934C0D" w:rsidP="00DC7BFD">
      <w:pPr>
        <w:spacing w:line="600" w:lineRule="auto"/>
        <w:rPr>
          <w:rFonts w:ascii="Times New Roman" w:hAnsi="Times New Roman" w:cs="Times New Roman"/>
          <w:b/>
          <w:bCs/>
        </w:rPr>
      </w:pPr>
      <w:r w:rsidRPr="00F22DF1">
        <w:rPr>
          <w:rFonts w:ascii="Times New Roman" w:hAnsi="Times New Roman" w:cs="Times New Roman"/>
          <w:b/>
          <w:bCs/>
        </w:rPr>
        <w:t>Supplementary methods</w:t>
      </w:r>
    </w:p>
    <w:p w14:paraId="06B40E21" w14:textId="77777777" w:rsidR="00934C0D" w:rsidRPr="00F22DF1" w:rsidRDefault="00934C0D" w:rsidP="00934C0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22DF1">
        <w:rPr>
          <w:rFonts w:ascii="Times New Roman" w:hAnsi="Times New Roman" w:cs="Times New Roman"/>
          <w:b/>
          <w:bCs/>
        </w:rPr>
        <w:t>GEO database analysis</w:t>
      </w:r>
    </w:p>
    <w:p w14:paraId="448EAC7A" w14:textId="77777777" w:rsidR="00934C0D" w:rsidRPr="00F22DF1" w:rsidRDefault="00934C0D" w:rsidP="00934C0D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F22DF1">
        <w:rPr>
          <w:rFonts w:ascii="Times New Roman" w:hAnsi="Times New Roman" w:cs="Times New Roman"/>
        </w:rPr>
        <w:t>MiRNAs have been found to be differentially expressed during adipogenesis in humans. Data on the expression of miR-146a-5p in healthy human subcutaneous adipose tissue on days 0, 7, and 14 of differentiation were acquired from a dataset with the accession number GSE18469 in the GEO database.</w:t>
      </w:r>
    </w:p>
    <w:p w14:paraId="307BAFC5" w14:textId="77777777" w:rsidR="00060A3C" w:rsidRPr="00934C0D" w:rsidRDefault="00060A3C" w:rsidP="00934C0D">
      <w:r w:rsidRPr="00934C0D">
        <w:rPr>
          <w:rFonts w:hint="eastAsia"/>
        </w:rPr>
        <w:t xml:space="preserve"> </w:t>
      </w:r>
    </w:p>
    <w:sectPr w:rsidR="00060A3C" w:rsidRPr="00934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67196" w14:textId="77777777" w:rsidR="00170610" w:rsidRDefault="00170610" w:rsidP="00331CD7">
      <w:r>
        <w:separator/>
      </w:r>
    </w:p>
  </w:endnote>
  <w:endnote w:type="continuationSeparator" w:id="0">
    <w:p w14:paraId="03E7EDE2" w14:textId="77777777" w:rsidR="00170610" w:rsidRDefault="00170610" w:rsidP="00331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DB0C2" w14:textId="77777777" w:rsidR="00170610" w:rsidRDefault="00170610" w:rsidP="00331CD7">
      <w:r>
        <w:separator/>
      </w:r>
    </w:p>
  </w:footnote>
  <w:footnote w:type="continuationSeparator" w:id="0">
    <w:p w14:paraId="2E10A0D7" w14:textId="77777777" w:rsidR="00170610" w:rsidRDefault="00170610" w:rsidP="00331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2A92"/>
    <w:rsid w:val="00000CEA"/>
    <w:rsid w:val="0000124C"/>
    <w:rsid w:val="00003160"/>
    <w:rsid w:val="00005552"/>
    <w:rsid w:val="000058DC"/>
    <w:rsid w:val="00005F46"/>
    <w:rsid w:val="0000672A"/>
    <w:rsid w:val="000076B4"/>
    <w:rsid w:val="00011265"/>
    <w:rsid w:val="00012F4C"/>
    <w:rsid w:val="00015371"/>
    <w:rsid w:val="0002248A"/>
    <w:rsid w:val="0002297D"/>
    <w:rsid w:val="00022FF0"/>
    <w:rsid w:val="0002359C"/>
    <w:rsid w:val="00024C24"/>
    <w:rsid w:val="000272F0"/>
    <w:rsid w:val="00027327"/>
    <w:rsid w:val="00027C8A"/>
    <w:rsid w:val="00030485"/>
    <w:rsid w:val="00032BD3"/>
    <w:rsid w:val="00033C62"/>
    <w:rsid w:val="000351EB"/>
    <w:rsid w:val="00035838"/>
    <w:rsid w:val="00037846"/>
    <w:rsid w:val="00040597"/>
    <w:rsid w:val="00041B5B"/>
    <w:rsid w:val="00050AB8"/>
    <w:rsid w:val="00050C66"/>
    <w:rsid w:val="00051948"/>
    <w:rsid w:val="000521E2"/>
    <w:rsid w:val="000524E2"/>
    <w:rsid w:val="000533A5"/>
    <w:rsid w:val="00053F37"/>
    <w:rsid w:val="00054747"/>
    <w:rsid w:val="000550D6"/>
    <w:rsid w:val="00055470"/>
    <w:rsid w:val="00055E3E"/>
    <w:rsid w:val="00056B95"/>
    <w:rsid w:val="00057039"/>
    <w:rsid w:val="00057479"/>
    <w:rsid w:val="00057A9F"/>
    <w:rsid w:val="00060A3C"/>
    <w:rsid w:val="00061E43"/>
    <w:rsid w:val="00062CC0"/>
    <w:rsid w:val="00063480"/>
    <w:rsid w:val="000639BB"/>
    <w:rsid w:val="00063B65"/>
    <w:rsid w:val="00063F19"/>
    <w:rsid w:val="000653F0"/>
    <w:rsid w:val="000678CD"/>
    <w:rsid w:val="00070513"/>
    <w:rsid w:val="00070AAB"/>
    <w:rsid w:val="00071829"/>
    <w:rsid w:val="00071B19"/>
    <w:rsid w:val="000727FC"/>
    <w:rsid w:val="00072B54"/>
    <w:rsid w:val="00075E3A"/>
    <w:rsid w:val="00075E89"/>
    <w:rsid w:val="000801C0"/>
    <w:rsid w:val="000809A7"/>
    <w:rsid w:val="000825B3"/>
    <w:rsid w:val="00082C13"/>
    <w:rsid w:val="00084BBD"/>
    <w:rsid w:val="00085633"/>
    <w:rsid w:val="00087807"/>
    <w:rsid w:val="00090BB6"/>
    <w:rsid w:val="00090D4C"/>
    <w:rsid w:val="000912E8"/>
    <w:rsid w:val="000927A3"/>
    <w:rsid w:val="00093ECF"/>
    <w:rsid w:val="00094B83"/>
    <w:rsid w:val="000A155A"/>
    <w:rsid w:val="000A1BF4"/>
    <w:rsid w:val="000A2522"/>
    <w:rsid w:val="000A26B0"/>
    <w:rsid w:val="000A53D3"/>
    <w:rsid w:val="000A6152"/>
    <w:rsid w:val="000A6F2E"/>
    <w:rsid w:val="000A7C18"/>
    <w:rsid w:val="000A7CB2"/>
    <w:rsid w:val="000B0148"/>
    <w:rsid w:val="000B0C44"/>
    <w:rsid w:val="000B0D82"/>
    <w:rsid w:val="000B3117"/>
    <w:rsid w:val="000C1F13"/>
    <w:rsid w:val="000C291E"/>
    <w:rsid w:val="000C2DAC"/>
    <w:rsid w:val="000C3330"/>
    <w:rsid w:val="000C6E7E"/>
    <w:rsid w:val="000C7698"/>
    <w:rsid w:val="000C7CC5"/>
    <w:rsid w:val="000D0E39"/>
    <w:rsid w:val="000D2B58"/>
    <w:rsid w:val="000D2C79"/>
    <w:rsid w:val="000D4537"/>
    <w:rsid w:val="000D4B96"/>
    <w:rsid w:val="000D5AB6"/>
    <w:rsid w:val="000D6906"/>
    <w:rsid w:val="000D6F45"/>
    <w:rsid w:val="000D6F9F"/>
    <w:rsid w:val="000D7281"/>
    <w:rsid w:val="000D740A"/>
    <w:rsid w:val="000E0002"/>
    <w:rsid w:val="000E1B00"/>
    <w:rsid w:val="000E21E7"/>
    <w:rsid w:val="000E2B38"/>
    <w:rsid w:val="000E2CF3"/>
    <w:rsid w:val="000E2D80"/>
    <w:rsid w:val="000E551B"/>
    <w:rsid w:val="000F0C65"/>
    <w:rsid w:val="000F161D"/>
    <w:rsid w:val="000F1FEA"/>
    <w:rsid w:val="000F260B"/>
    <w:rsid w:val="000F2D71"/>
    <w:rsid w:val="000F3039"/>
    <w:rsid w:val="000F44AA"/>
    <w:rsid w:val="000F4A48"/>
    <w:rsid w:val="000F56FA"/>
    <w:rsid w:val="000F58BD"/>
    <w:rsid w:val="000F7854"/>
    <w:rsid w:val="001001E6"/>
    <w:rsid w:val="001006F4"/>
    <w:rsid w:val="0010147F"/>
    <w:rsid w:val="00101BA3"/>
    <w:rsid w:val="00101F52"/>
    <w:rsid w:val="00102607"/>
    <w:rsid w:val="00103611"/>
    <w:rsid w:val="001036ED"/>
    <w:rsid w:val="00103DE6"/>
    <w:rsid w:val="001054E4"/>
    <w:rsid w:val="00105808"/>
    <w:rsid w:val="00106C46"/>
    <w:rsid w:val="001071AB"/>
    <w:rsid w:val="00111045"/>
    <w:rsid w:val="00111954"/>
    <w:rsid w:val="00111D2F"/>
    <w:rsid w:val="00112B86"/>
    <w:rsid w:val="001130D7"/>
    <w:rsid w:val="00113540"/>
    <w:rsid w:val="00116D08"/>
    <w:rsid w:val="00120736"/>
    <w:rsid w:val="00120B05"/>
    <w:rsid w:val="001248C3"/>
    <w:rsid w:val="00130446"/>
    <w:rsid w:val="00130464"/>
    <w:rsid w:val="00131389"/>
    <w:rsid w:val="001324C8"/>
    <w:rsid w:val="00132A0C"/>
    <w:rsid w:val="00132B1F"/>
    <w:rsid w:val="00132BDF"/>
    <w:rsid w:val="00133E7E"/>
    <w:rsid w:val="001345B7"/>
    <w:rsid w:val="00135212"/>
    <w:rsid w:val="00135465"/>
    <w:rsid w:val="00135485"/>
    <w:rsid w:val="00136334"/>
    <w:rsid w:val="00136D17"/>
    <w:rsid w:val="00137331"/>
    <w:rsid w:val="00137A0D"/>
    <w:rsid w:val="0014084F"/>
    <w:rsid w:val="00140883"/>
    <w:rsid w:val="00140F8E"/>
    <w:rsid w:val="00141C2A"/>
    <w:rsid w:val="00143343"/>
    <w:rsid w:val="00145852"/>
    <w:rsid w:val="00145E5E"/>
    <w:rsid w:val="00146343"/>
    <w:rsid w:val="001474D6"/>
    <w:rsid w:val="001478F0"/>
    <w:rsid w:val="00147D75"/>
    <w:rsid w:val="001508D5"/>
    <w:rsid w:val="00151DA5"/>
    <w:rsid w:val="00152279"/>
    <w:rsid w:val="00152556"/>
    <w:rsid w:val="00156FEB"/>
    <w:rsid w:val="0016099D"/>
    <w:rsid w:val="00161508"/>
    <w:rsid w:val="00162028"/>
    <w:rsid w:val="00162110"/>
    <w:rsid w:val="00162193"/>
    <w:rsid w:val="001623FF"/>
    <w:rsid w:val="001643A8"/>
    <w:rsid w:val="00164609"/>
    <w:rsid w:val="00164C99"/>
    <w:rsid w:val="0016552F"/>
    <w:rsid w:val="00165B72"/>
    <w:rsid w:val="00165E80"/>
    <w:rsid w:val="00170610"/>
    <w:rsid w:val="00171499"/>
    <w:rsid w:val="001728B8"/>
    <w:rsid w:val="00172DE9"/>
    <w:rsid w:val="00172E31"/>
    <w:rsid w:val="00173582"/>
    <w:rsid w:val="00174BF5"/>
    <w:rsid w:val="0017513A"/>
    <w:rsid w:val="00175299"/>
    <w:rsid w:val="00175678"/>
    <w:rsid w:val="00176703"/>
    <w:rsid w:val="0017783F"/>
    <w:rsid w:val="0018057C"/>
    <w:rsid w:val="00181733"/>
    <w:rsid w:val="00181A67"/>
    <w:rsid w:val="00181FE0"/>
    <w:rsid w:val="00182953"/>
    <w:rsid w:val="00182DA3"/>
    <w:rsid w:val="001835C5"/>
    <w:rsid w:val="00183B7A"/>
    <w:rsid w:val="001878A6"/>
    <w:rsid w:val="00187C22"/>
    <w:rsid w:val="001905CE"/>
    <w:rsid w:val="001937FA"/>
    <w:rsid w:val="00193907"/>
    <w:rsid w:val="00193ACC"/>
    <w:rsid w:val="001944C0"/>
    <w:rsid w:val="001948F6"/>
    <w:rsid w:val="00195608"/>
    <w:rsid w:val="00196D35"/>
    <w:rsid w:val="001A0111"/>
    <w:rsid w:val="001A063E"/>
    <w:rsid w:val="001A2A4C"/>
    <w:rsid w:val="001A2B79"/>
    <w:rsid w:val="001A44EF"/>
    <w:rsid w:val="001A4645"/>
    <w:rsid w:val="001A4E1A"/>
    <w:rsid w:val="001A5347"/>
    <w:rsid w:val="001A6A05"/>
    <w:rsid w:val="001A6EEA"/>
    <w:rsid w:val="001A6FBF"/>
    <w:rsid w:val="001A73D4"/>
    <w:rsid w:val="001A79A0"/>
    <w:rsid w:val="001A7E90"/>
    <w:rsid w:val="001B13A8"/>
    <w:rsid w:val="001B13DB"/>
    <w:rsid w:val="001B3BD3"/>
    <w:rsid w:val="001B554A"/>
    <w:rsid w:val="001C0042"/>
    <w:rsid w:val="001C00F1"/>
    <w:rsid w:val="001C0375"/>
    <w:rsid w:val="001C0F4B"/>
    <w:rsid w:val="001C5E41"/>
    <w:rsid w:val="001C5E71"/>
    <w:rsid w:val="001C6779"/>
    <w:rsid w:val="001C6F50"/>
    <w:rsid w:val="001C7E87"/>
    <w:rsid w:val="001D08EC"/>
    <w:rsid w:val="001D5B31"/>
    <w:rsid w:val="001D5ED9"/>
    <w:rsid w:val="001D6ABF"/>
    <w:rsid w:val="001D6E2E"/>
    <w:rsid w:val="001D7089"/>
    <w:rsid w:val="001E02DE"/>
    <w:rsid w:val="001E26E9"/>
    <w:rsid w:val="001E275F"/>
    <w:rsid w:val="001E57B7"/>
    <w:rsid w:val="001E5FC3"/>
    <w:rsid w:val="001E7FD9"/>
    <w:rsid w:val="001F062D"/>
    <w:rsid w:val="001F1642"/>
    <w:rsid w:val="001F19E1"/>
    <w:rsid w:val="001F1DC4"/>
    <w:rsid w:val="001F1FC1"/>
    <w:rsid w:val="001F2450"/>
    <w:rsid w:val="001F2C27"/>
    <w:rsid w:val="001F3531"/>
    <w:rsid w:val="001F4F8E"/>
    <w:rsid w:val="001F4F93"/>
    <w:rsid w:val="001F783F"/>
    <w:rsid w:val="001F7CC4"/>
    <w:rsid w:val="002026F1"/>
    <w:rsid w:val="00202D96"/>
    <w:rsid w:val="00202D98"/>
    <w:rsid w:val="00203C5E"/>
    <w:rsid w:val="002042EE"/>
    <w:rsid w:val="002045F3"/>
    <w:rsid w:val="00204B01"/>
    <w:rsid w:val="00206B27"/>
    <w:rsid w:val="002070D8"/>
    <w:rsid w:val="00207803"/>
    <w:rsid w:val="0020789C"/>
    <w:rsid w:val="00211C09"/>
    <w:rsid w:val="002121AC"/>
    <w:rsid w:val="002129C7"/>
    <w:rsid w:val="00212CD3"/>
    <w:rsid w:val="0021423F"/>
    <w:rsid w:val="00214344"/>
    <w:rsid w:val="00215532"/>
    <w:rsid w:val="00217361"/>
    <w:rsid w:val="0022048F"/>
    <w:rsid w:val="002206A6"/>
    <w:rsid w:val="00220C8A"/>
    <w:rsid w:val="00221856"/>
    <w:rsid w:val="0022227C"/>
    <w:rsid w:val="00223206"/>
    <w:rsid w:val="00224896"/>
    <w:rsid w:val="0022505F"/>
    <w:rsid w:val="00225BC4"/>
    <w:rsid w:val="00227360"/>
    <w:rsid w:val="00227732"/>
    <w:rsid w:val="00227BBE"/>
    <w:rsid w:val="00230AB0"/>
    <w:rsid w:val="00233D0C"/>
    <w:rsid w:val="0023431E"/>
    <w:rsid w:val="00234C7C"/>
    <w:rsid w:val="00234EA9"/>
    <w:rsid w:val="0023567A"/>
    <w:rsid w:val="00236D7C"/>
    <w:rsid w:val="0023751A"/>
    <w:rsid w:val="00237A9E"/>
    <w:rsid w:val="00240D88"/>
    <w:rsid w:val="002422EF"/>
    <w:rsid w:val="00243E9D"/>
    <w:rsid w:val="00245126"/>
    <w:rsid w:val="002468C1"/>
    <w:rsid w:val="0025040D"/>
    <w:rsid w:val="002516F5"/>
    <w:rsid w:val="00254897"/>
    <w:rsid w:val="0025537A"/>
    <w:rsid w:val="00255961"/>
    <w:rsid w:val="0025660B"/>
    <w:rsid w:val="00256E1A"/>
    <w:rsid w:val="002573EF"/>
    <w:rsid w:val="0026066D"/>
    <w:rsid w:val="00260BFB"/>
    <w:rsid w:val="00261524"/>
    <w:rsid w:val="00262203"/>
    <w:rsid w:val="00262F74"/>
    <w:rsid w:val="00263106"/>
    <w:rsid w:val="002636ED"/>
    <w:rsid w:val="00264865"/>
    <w:rsid w:val="00266EBC"/>
    <w:rsid w:val="002714E6"/>
    <w:rsid w:val="00272E96"/>
    <w:rsid w:val="00273215"/>
    <w:rsid w:val="002757C7"/>
    <w:rsid w:val="00276442"/>
    <w:rsid w:val="00276CFF"/>
    <w:rsid w:val="00277687"/>
    <w:rsid w:val="002807B3"/>
    <w:rsid w:val="00280D65"/>
    <w:rsid w:val="00282BF7"/>
    <w:rsid w:val="00284712"/>
    <w:rsid w:val="0028593E"/>
    <w:rsid w:val="00290436"/>
    <w:rsid w:val="0029120E"/>
    <w:rsid w:val="00291F12"/>
    <w:rsid w:val="00292AAF"/>
    <w:rsid w:val="00292D38"/>
    <w:rsid w:val="00293EF9"/>
    <w:rsid w:val="002941DD"/>
    <w:rsid w:val="00294412"/>
    <w:rsid w:val="002973AD"/>
    <w:rsid w:val="002A1FD9"/>
    <w:rsid w:val="002A39EA"/>
    <w:rsid w:val="002A619D"/>
    <w:rsid w:val="002A7EF3"/>
    <w:rsid w:val="002B0F49"/>
    <w:rsid w:val="002B2CF3"/>
    <w:rsid w:val="002B3144"/>
    <w:rsid w:val="002B3907"/>
    <w:rsid w:val="002B3EF8"/>
    <w:rsid w:val="002B7AAB"/>
    <w:rsid w:val="002C0573"/>
    <w:rsid w:val="002C0911"/>
    <w:rsid w:val="002C3D40"/>
    <w:rsid w:val="002C522E"/>
    <w:rsid w:val="002C5AEF"/>
    <w:rsid w:val="002C60E4"/>
    <w:rsid w:val="002C66D9"/>
    <w:rsid w:val="002C688F"/>
    <w:rsid w:val="002C6E87"/>
    <w:rsid w:val="002C71EF"/>
    <w:rsid w:val="002D0228"/>
    <w:rsid w:val="002D3677"/>
    <w:rsid w:val="002D36AD"/>
    <w:rsid w:val="002D3E2A"/>
    <w:rsid w:val="002D50A1"/>
    <w:rsid w:val="002D59C3"/>
    <w:rsid w:val="002D6437"/>
    <w:rsid w:val="002D7016"/>
    <w:rsid w:val="002D7DB2"/>
    <w:rsid w:val="002E0DEA"/>
    <w:rsid w:val="002E1FE9"/>
    <w:rsid w:val="002E234F"/>
    <w:rsid w:val="002E2AD6"/>
    <w:rsid w:val="002E45F2"/>
    <w:rsid w:val="002E64CD"/>
    <w:rsid w:val="002E6542"/>
    <w:rsid w:val="002E7DAF"/>
    <w:rsid w:val="002F1408"/>
    <w:rsid w:val="002F418D"/>
    <w:rsid w:val="002F4232"/>
    <w:rsid w:val="002F428B"/>
    <w:rsid w:val="002F46FC"/>
    <w:rsid w:val="002F4919"/>
    <w:rsid w:val="002F56AB"/>
    <w:rsid w:val="002F57C2"/>
    <w:rsid w:val="002F5E69"/>
    <w:rsid w:val="002F732C"/>
    <w:rsid w:val="00301DCB"/>
    <w:rsid w:val="00301E36"/>
    <w:rsid w:val="003028C3"/>
    <w:rsid w:val="00303206"/>
    <w:rsid w:val="0030376A"/>
    <w:rsid w:val="00304A17"/>
    <w:rsid w:val="00304EFD"/>
    <w:rsid w:val="00304FF2"/>
    <w:rsid w:val="00305198"/>
    <w:rsid w:val="003056D3"/>
    <w:rsid w:val="00305FD9"/>
    <w:rsid w:val="00310152"/>
    <w:rsid w:val="003120A5"/>
    <w:rsid w:val="00312E58"/>
    <w:rsid w:val="00315261"/>
    <w:rsid w:val="0031579D"/>
    <w:rsid w:val="00315CC4"/>
    <w:rsid w:val="00316F0E"/>
    <w:rsid w:val="003171D9"/>
    <w:rsid w:val="00317547"/>
    <w:rsid w:val="00317A80"/>
    <w:rsid w:val="00321744"/>
    <w:rsid w:val="00321C3D"/>
    <w:rsid w:val="003227D4"/>
    <w:rsid w:val="00322E9C"/>
    <w:rsid w:val="00323DE6"/>
    <w:rsid w:val="00324A82"/>
    <w:rsid w:val="00324C9A"/>
    <w:rsid w:val="003278F9"/>
    <w:rsid w:val="00327B5B"/>
    <w:rsid w:val="00327D04"/>
    <w:rsid w:val="00331CD7"/>
    <w:rsid w:val="0033473D"/>
    <w:rsid w:val="00334B46"/>
    <w:rsid w:val="003350AC"/>
    <w:rsid w:val="00335B04"/>
    <w:rsid w:val="0033611D"/>
    <w:rsid w:val="00336BF1"/>
    <w:rsid w:val="003376AF"/>
    <w:rsid w:val="00337AD6"/>
    <w:rsid w:val="003403FB"/>
    <w:rsid w:val="0034078C"/>
    <w:rsid w:val="0034185E"/>
    <w:rsid w:val="003419B4"/>
    <w:rsid w:val="003434C2"/>
    <w:rsid w:val="0034487C"/>
    <w:rsid w:val="00344F50"/>
    <w:rsid w:val="00346461"/>
    <w:rsid w:val="0034688D"/>
    <w:rsid w:val="00347D53"/>
    <w:rsid w:val="00347DDC"/>
    <w:rsid w:val="00351494"/>
    <w:rsid w:val="0035216C"/>
    <w:rsid w:val="0035281A"/>
    <w:rsid w:val="00356577"/>
    <w:rsid w:val="0035727F"/>
    <w:rsid w:val="003573FA"/>
    <w:rsid w:val="003574F4"/>
    <w:rsid w:val="003601B0"/>
    <w:rsid w:val="00360DA1"/>
    <w:rsid w:val="003622D3"/>
    <w:rsid w:val="0036307D"/>
    <w:rsid w:val="00364FF2"/>
    <w:rsid w:val="00365191"/>
    <w:rsid w:val="003660BD"/>
    <w:rsid w:val="0036722B"/>
    <w:rsid w:val="00370F85"/>
    <w:rsid w:val="00371A42"/>
    <w:rsid w:val="00371EC2"/>
    <w:rsid w:val="003724B8"/>
    <w:rsid w:val="00372A2A"/>
    <w:rsid w:val="00373088"/>
    <w:rsid w:val="0037563C"/>
    <w:rsid w:val="00375B17"/>
    <w:rsid w:val="00377322"/>
    <w:rsid w:val="00377972"/>
    <w:rsid w:val="00380924"/>
    <w:rsid w:val="00380B4C"/>
    <w:rsid w:val="00383105"/>
    <w:rsid w:val="0038320A"/>
    <w:rsid w:val="0038511A"/>
    <w:rsid w:val="00385319"/>
    <w:rsid w:val="00385364"/>
    <w:rsid w:val="003853DF"/>
    <w:rsid w:val="00385850"/>
    <w:rsid w:val="00385A05"/>
    <w:rsid w:val="00386E10"/>
    <w:rsid w:val="003873A4"/>
    <w:rsid w:val="00387F6F"/>
    <w:rsid w:val="00390528"/>
    <w:rsid w:val="00391763"/>
    <w:rsid w:val="00392B79"/>
    <w:rsid w:val="003944DA"/>
    <w:rsid w:val="00394656"/>
    <w:rsid w:val="00396E1E"/>
    <w:rsid w:val="003A07DC"/>
    <w:rsid w:val="003A1B35"/>
    <w:rsid w:val="003A254A"/>
    <w:rsid w:val="003A5341"/>
    <w:rsid w:val="003A5F8B"/>
    <w:rsid w:val="003A5FCB"/>
    <w:rsid w:val="003A6B1E"/>
    <w:rsid w:val="003A7221"/>
    <w:rsid w:val="003B10D2"/>
    <w:rsid w:val="003B12A5"/>
    <w:rsid w:val="003B192A"/>
    <w:rsid w:val="003B38D9"/>
    <w:rsid w:val="003B4EBB"/>
    <w:rsid w:val="003B61EE"/>
    <w:rsid w:val="003C01AF"/>
    <w:rsid w:val="003C1845"/>
    <w:rsid w:val="003C2A92"/>
    <w:rsid w:val="003C351F"/>
    <w:rsid w:val="003C396C"/>
    <w:rsid w:val="003C39F4"/>
    <w:rsid w:val="003C43CB"/>
    <w:rsid w:val="003C72C1"/>
    <w:rsid w:val="003C7D48"/>
    <w:rsid w:val="003D3533"/>
    <w:rsid w:val="003D36B9"/>
    <w:rsid w:val="003D3793"/>
    <w:rsid w:val="003D3CD1"/>
    <w:rsid w:val="003D4A1C"/>
    <w:rsid w:val="003D55EC"/>
    <w:rsid w:val="003D63DB"/>
    <w:rsid w:val="003E29AD"/>
    <w:rsid w:val="003E50E3"/>
    <w:rsid w:val="003E5CBD"/>
    <w:rsid w:val="003E5FEF"/>
    <w:rsid w:val="003E66CA"/>
    <w:rsid w:val="003E677F"/>
    <w:rsid w:val="003F0072"/>
    <w:rsid w:val="003F0B0A"/>
    <w:rsid w:val="003F0FD2"/>
    <w:rsid w:val="003F2C04"/>
    <w:rsid w:val="003F32AA"/>
    <w:rsid w:val="003F7B76"/>
    <w:rsid w:val="003F7BB0"/>
    <w:rsid w:val="004045E4"/>
    <w:rsid w:val="00404700"/>
    <w:rsid w:val="00404739"/>
    <w:rsid w:val="00404BBB"/>
    <w:rsid w:val="004054DD"/>
    <w:rsid w:val="00407DE7"/>
    <w:rsid w:val="00410989"/>
    <w:rsid w:val="004121EB"/>
    <w:rsid w:val="004136ED"/>
    <w:rsid w:val="004146AD"/>
    <w:rsid w:val="004146EE"/>
    <w:rsid w:val="00416358"/>
    <w:rsid w:val="0042196C"/>
    <w:rsid w:val="004254CD"/>
    <w:rsid w:val="00425B67"/>
    <w:rsid w:val="004273E9"/>
    <w:rsid w:val="00433928"/>
    <w:rsid w:val="00434439"/>
    <w:rsid w:val="00435C1F"/>
    <w:rsid w:val="0043648C"/>
    <w:rsid w:val="00436C96"/>
    <w:rsid w:val="0044114E"/>
    <w:rsid w:val="00441C8C"/>
    <w:rsid w:val="004432F6"/>
    <w:rsid w:val="00443DBA"/>
    <w:rsid w:val="00445A51"/>
    <w:rsid w:val="0044744F"/>
    <w:rsid w:val="0045222D"/>
    <w:rsid w:val="0045429B"/>
    <w:rsid w:val="00455AC9"/>
    <w:rsid w:val="0045703C"/>
    <w:rsid w:val="00457DD9"/>
    <w:rsid w:val="00457E2A"/>
    <w:rsid w:val="00460119"/>
    <w:rsid w:val="004607E1"/>
    <w:rsid w:val="00460B40"/>
    <w:rsid w:val="00461909"/>
    <w:rsid w:val="00461F07"/>
    <w:rsid w:val="00463535"/>
    <w:rsid w:val="00464932"/>
    <w:rsid w:val="00464A43"/>
    <w:rsid w:val="004662EE"/>
    <w:rsid w:val="004667EF"/>
    <w:rsid w:val="004671C8"/>
    <w:rsid w:val="004674C7"/>
    <w:rsid w:val="004700FF"/>
    <w:rsid w:val="00470E83"/>
    <w:rsid w:val="0047150D"/>
    <w:rsid w:val="00472211"/>
    <w:rsid w:val="00472266"/>
    <w:rsid w:val="00473144"/>
    <w:rsid w:val="00473443"/>
    <w:rsid w:val="00473513"/>
    <w:rsid w:val="00474566"/>
    <w:rsid w:val="004752FE"/>
    <w:rsid w:val="00476D34"/>
    <w:rsid w:val="004773C5"/>
    <w:rsid w:val="004818E8"/>
    <w:rsid w:val="00482EE6"/>
    <w:rsid w:val="00483FB0"/>
    <w:rsid w:val="00484C80"/>
    <w:rsid w:val="0048517E"/>
    <w:rsid w:val="00485C64"/>
    <w:rsid w:val="00485EE3"/>
    <w:rsid w:val="0048799C"/>
    <w:rsid w:val="00487EB6"/>
    <w:rsid w:val="00492DEA"/>
    <w:rsid w:val="0049344B"/>
    <w:rsid w:val="004A64BC"/>
    <w:rsid w:val="004A72EE"/>
    <w:rsid w:val="004A75B9"/>
    <w:rsid w:val="004A7808"/>
    <w:rsid w:val="004A7BFD"/>
    <w:rsid w:val="004B2B47"/>
    <w:rsid w:val="004B3CEA"/>
    <w:rsid w:val="004B557A"/>
    <w:rsid w:val="004B6EC2"/>
    <w:rsid w:val="004B760E"/>
    <w:rsid w:val="004B76BD"/>
    <w:rsid w:val="004B7C37"/>
    <w:rsid w:val="004C2824"/>
    <w:rsid w:val="004C59AF"/>
    <w:rsid w:val="004C68E0"/>
    <w:rsid w:val="004D1679"/>
    <w:rsid w:val="004D2641"/>
    <w:rsid w:val="004D4826"/>
    <w:rsid w:val="004D7C70"/>
    <w:rsid w:val="004E1069"/>
    <w:rsid w:val="004E19EA"/>
    <w:rsid w:val="004E26E9"/>
    <w:rsid w:val="004E30C6"/>
    <w:rsid w:val="004E39DD"/>
    <w:rsid w:val="004E3FAF"/>
    <w:rsid w:val="004E4E29"/>
    <w:rsid w:val="004E5222"/>
    <w:rsid w:val="004E5326"/>
    <w:rsid w:val="004E5FFC"/>
    <w:rsid w:val="004E63B5"/>
    <w:rsid w:val="004E6420"/>
    <w:rsid w:val="004E6C27"/>
    <w:rsid w:val="004E74BD"/>
    <w:rsid w:val="004F2399"/>
    <w:rsid w:val="004F2F1D"/>
    <w:rsid w:val="004F3E11"/>
    <w:rsid w:val="004F4121"/>
    <w:rsid w:val="004F47BD"/>
    <w:rsid w:val="004F4C84"/>
    <w:rsid w:val="004F66A0"/>
    <w:rsid w:val="00500D9E"/>
    <w:rsid w:val="005015CF"/>
    <w:rsid w:val="005034BF"/>
    <w:rsid w:val="005041B2"/>
    <w:rsid w:val="00504506"/>
    <w:rsid w:val="005076BB"/>
    <w:rsid w:val="00511DB7"/>
    <w:rsid w:val="00511E48"/>
    <w:rsid w:val="00512C11"/>
    <w:rsid w:val="00513B2F"/>
    <w:rsid w:val="00517A3F"/>
    <w:rsid w:val="00517A40"/>
    <w:rsid w:val="0052109D"/>
    <w:rsid w:val="0052504C"/>
    <w:rsid w:val="00527897"/>
    <w:rsid w:val="00527AA8"/>
    <w:rsid w:val="00530258"/>
    <w:rsid w:val="00531277"/>
    <w:rsid w:val="00531BB4"/>
    <w:rsid w:val="00531ECD"/>
    <w:rsid w:val="00532922"/>
    <w:rsid w:val="00533229"/>
    <w:rsid w:val="00534539"/>
    <w:rsid w:val="00535284"/>
    <w:rsid w:val="00536103"/>
    <w:rsid w:val="005363F3"/>
    <w:rsid w:val="00536A22"/>
    <w:rsid w:val="00536AD3"/>
    <w:rsid w:val="00536BBF"/>
    <w:rsid w:val="005407C7"/>
    <w:rsid w:val="00540EB2"/>
    <w:rsid w:val="0054353A"/>
    <w:rsid w:val="00545519"/>
    <w:rsid w:val="00545BC9"/>
    <w:rsid w:val="00546885"/>
    <w:rsid w:val="005470A5"/>
    <w:rsid w:val="00550922"/>
    <w:rsid w:val="00550B37"/>
    <w:rsid w:val="00551225"/>
    <w:rsid w:val="00552556"/>
    <w:rsid w:val="005525E1"/>
    <w:rsid w:val="00552D55"/>
    <w:rsid w:val="00554016"/>
    <w:rsid w:val="005554F9"/>
    <w:rsid w:val="00555AF5"/>
    <w:rsid w:val="00556266"/>
    <w:rsid w:val="00560205"/>
    <w:rsid w:val="00560527"/>
    <w:rsid w:val="00562107"/>
    <w:rsid w:val="0056369A"/>
    <w:rsid w:val="00566680"/>
    <w:rsid w:val="005666B9"/>
    <w:rsid w:val="00570E3B"/>
    <w:rsid w:val="00570EA9"/>
    <w:rsid w:val="00571122"/>
    <w:rsid w:val="00572167"/>
    <w:rsid w:val="005727CC"/>
    <w:rsid w:val="00574DCE"/>
    <w:rsid w:val="00575698"/>
    <w:rsid w:val="005770C8"/>
    <w:rsid w:val="00577177"/>
    <w:rsid w:val="0057784B"/>
    <w:rsid w:val="00577A05"/>
    <w:rsid w:val="00581439"/>
    <w:rsid w:val="00581F3B"/>
    <w:rsid w:val="0058250F"/>
    <w:rsid w:val="005848F1"/>
    <w:rsid w:val="005867C9"/>
    <w:rsid w:val="00587233"/>
    <w:rsid w:val="00590403"/>
    <w:rsid w:val="0059125C"/>
    <w:rsid w:val="005916AD"/>
    <w:rsid w:val="005927DF"/>
    <w:rsid w:val="00592EC7"/>
    <w:rsid w:val="00594517"/>
    <w:rsid w:val="005946F4"/>
    <w:rsid w:val="0059472A"/>
    <w:rsid w:val="00594D1A"/>
    <w:rsid w:val="00594EFA"/>
    <w:rsid w:val="00597041"/>
    <w:rsid w:val="00597B43"/>
    <w:rsid w:val="005A0255"/>
    <w:rsid w:val="005A216E"/>
    <w:rsid w:val="005A4E1C"/>
    <w:rsid w:val="005A6A69"/>
    <w:rsid w:val="005A72D9"/>
    <w:rsid w:val="005A7CC2"/>
    <w:rsid w:val="005B0AAB"/>
    <w:rsid w:val="005B12AD"/>
    <w:rsid w:val="005B388F"/>
    <w:rsid w:val="005B644A"/>
    <w:rsid w:val="005B74CF"/>
    <w:rsid w:val="005B7C71"/>
    <w:rsid w:val="005C0511"/>
    <w:rsid w:val="005C05EB"/>
    <w:rsid w:val="005C091E"/>
    <w:rsid w:val="005C1FA7"/>
    <w:rsid w:val="005C44E9"/>
    <w:rsid w:val="005C52AF"/>
    <w:rsid w:val="005C68BC"/>
    <w:rsid w:val="005C7374"/>
    <w:rsid w:val="005D2252"/>
    <w:rsid w:val="005D2B89"/>
    <w:rsid w:val="005D2F4E"/>
    <w:rsid w:val="005D3B23"/>
    <w:rsid w:val="005D4473"/>
    <w:rsid w:val="005D5CA2"/>
    <w:rsid w:val="005E1841"/>
    <w:rsid w:val="005E2D48"/>
    <w:rsid w:val="005E38CE"/>
    <w:rsid w:val="005E5A09"/>
    <w:rsid w:val="005E64DA"/>
    <w:rsid w:val="005F0C79"/>
    <w:rsid w:val="005F1282"/>
    <w:rsid w:val="005F197C"/>
    <w:rsid w:val="005F276A"/>
    <w:rsid w:val="005F28C6"/>
    <w:rsid w:val="005F37B5"/>
    <w:rsid w:val="005F381D"/>
    <w:rsid w:val="005F4E5B"/>
    <w:rsid w:val="005F5323"/>
    <w:rsid w:val="005F5804"/>
    <w:rsid w:val="005F6115"/>
    <w:rsid w:val="005F7DA4"/>
    <w:rsid w:val="00600F67"/>
    <w:rsid w:val="0060140B"/>
    <w:rsid w:val="00602094"/>
    <w:rsid w:val="00602550"/>
    <w:rsid w:val="0060264D"/>
    <w:rsid w:val="00603903"/>
    <w:rsid w:val="00603FD5"/>
    <w:rsid w:val="00604138"/>
    <w:rsid w:val="00605EBA"/>
    <w:rsid w:val="00606F05"/>
    <w:rsid w:val="006076AA"/>
    <w:rsid w:val="0061173E"/>
    <w:rsid w:val="00612B89"/>
    <w:rsid w:val="00612C22"/>
    <w:rsid w:val="00612FF9"/>
    <w:rsid w:val="00613820"/>
    <w:rsid w:val="00614F64"/>
    <w:rsid w:val="00615514"/>
    <w:rsid w:val="00615AA0"/>
    <w:rsid w:val="006166E5"/>
    <w:rsid w:val="006166EC"/>
    <w:rsid w:val="00617E2D"/>
    <w:rsid w:val="006202D0"/>
    <w:rsid w:val="006204D3"/>
    <w:rsid w:val="00620699"/>
    <w:rsid w:val="00620B46"/>
    <w:rsid w:val="00621F5A"/>
    <w:rsid w:val="006268A1"/>
    <w:rsid w:val="006278FC"/>
    <w:rsid w:val="006279A9"/>
    <w:rsid w:val="00627B9A"/>
    <w:rsid w:val="006302E9"/>
    <w:rsid w:val="00632178"/>
    <w:rsid w:val="0063224D"/>
    <w:rsid w:val="006329BE"/>
    <w:rsid w:val="0063415A"/>
    <w:rsid w:val="0063583A"/>
    <w:rsid w:val="00636807"/>
    <w:rsid w:val="00637340"/>
    <w:rsid w:val="006401DE"/>
    <w:rsid w:val="006401F8"/>
    <w:rsid w:val="0064046F"/>
    <w:rsid w:val="006405DE"/>
    <w:rsid w:val="00641461"/>
    <w:rsid w:val="00641982"/>
    <w:rsid w:val="00642ACC"/>
    <w:rsid w:val="006438DD"/>
    <w:rsid w:val="00643EB1"/>
    <w:rsid w:val="00644B9F"/>
    <w:rsid w:val="00645E63"/>
    <w:rsid w:val="0064745C"/>
    <w:rsid w:val="006502FA"/>
    <w:rsid w:val="00650BFB"/>
    <w:rsid w:val="00654763"/>
    <w:rsid w:val="00655085"/>
    <w:rsid w:val="006557F8"/>
    <w:rsid w:val="00663DB8"/>
    <w:rsid w:val="00664285"/>
    <w:rsid w:val="0066470F"/>
    <w:rsid w:val="006655FE"/>
    <w:rsid w:val="00665AF3"/>
    <w:rsid w:val="0066648C"/>
    <w:rsid w:val="00666CB0"/>
    <w:rsid w:val="006670F5"/>
    <w:rsid w:val="00670CE3"/>
    <w:rsid w:val="00670F58"/>
    <w:rsid w:val="0067114C"/>
    <w:rsid w:val="006715C1"/>
    <w:rsid w:val="00671B4C"/>
    <w:rsid w:val="006721AF"/>
    <w:rsid w:val="00674F93"/>
    <w:rsid w:val="00675727"/>
    <w:rsid w:val="00676573"/>
    <w:rsid w:val="00676BE8"/>
    <w:rsid w:val="006773DA"/>
    <w:rsid w:val="00677C57"/>
    <w:rsid w:val="00677FC3"/>
    <w:rsid w:val="00683927"/>
    <w:rsid w:val="00686716"/>
    <w:rsid w:val="006877CD"/>
    <w:rsid w:val="00687D5C"/>
    <w:rsid w:val="00690BAA"/>
    <w:rsid w:val="0069110B"/>
    <w:rsid w:val="006938C3"/>
    <w:rsid w:val="006942AA"/>
    <w:rsid w:val="00696287"/>
    <w:rsid w:val="006A0438"/>
    <w:rsid w:val="006A08BC"/>
    <w:rsid w:val="006A3326"/>
    <w:rsid w:val="006A6E62"/>
    <w:rsid w:val="006A7CC4"/>
    <w:rsid w:val="006B08DE"/>
    <w:rsid w:val="006B1C7A"/>
    <w:rsid w:val="006B26FE"/>
    <w:rsid w:val="006B3E24"/>
    <w:rsid w:val="006B4379"/>
    <w:rsid w:val="006B49D0"/>
    <w:rsid w:val="006B5244"/>
    <w:rsid w:val="006B58C8"/>
    <w:rsid w:val="006B6B81"/>
    <w:rsid w:val="006B7192"/>
    <w:rsid w:val="006C0AFB"/>
    <w:rsid w:val="006C2964"/>
    <w:rsid w:val="006C37E2"/>
    <w:rsid w:val="006C3A90"/>
    <w:rsid w:val="006C5CF7"/>
    <w:rsid w:val="006C7397"/>
    <w:rsid w:val="006C7EA0"/>
    <w:rsid w:val="006D03ED"/>
    <w:rsid w:val="006D17F9"/>
    <w:rsid w:val="006D3C4E"/>
    <w:rsid w:val="006D3FF5"/>
    <w:rsid w:val="006D5FCC"/>
    <w:rsid w:val="006D6017"/>
    <w:rsid w:val="006D78D9"/>
    <w:rsid w:val="006D7DAE"/>
    <w:rsid w:val="006E65EA"/>
    <w:rsid w:val="006E7992"/>
    <w:rsid w:val="006F02A5"/>
    <w:rsid w:val="006F06F0"/>
    <w:rsid w:val="006F23E8"/>
    <w:rsid w:val="006F2DB1"/>
    <w:rsid w:val="006F37D9"/>
    <w:rsid w:val="006F6591"/>
    <w:rsid w:val="006F7990"/>
    <w:rsid w:val="006F7DC1"/>
    <w:rsid w:val="00700400"/>
    <w:rsid w:val="00700722"/>
    <w:rsid w:val="00702623"/>
    <w:rsid w:val="007031A0"/>
    <w:rsid w:val="007034AB"/>
    <w:rsid w:val="007059C6"/>
    <w:rsid w:val="00706004"/>
    <w:rsid w:val="00706D58"/>
    <w:rsid w:val="007079C9"/>
    <w:rsid w:val="00710462"/>
    <w:rsid w:val="00710486"/>
    <w:rsid w:val="007104A0"/>
    <w:rsid w:val="00713A33"/>
    <w:rsid w:val="00714658"/>
    <w:rsid w:val="00715792"/>
    <w:rsid w:val="00715FFA"/>
    <w:rsid w:val="00716F9E"/>
    <w:rsid w:val="00717EE4"/>
    <w:rsid w:val="00720223"/>
    <w:rsid w:val="007203BC"/>
    <w:rsid w:val="007217C4"/>
    <w:rsid w:val="00721A0E"/>
    <w:rsid w:val="00724062"/>
    <w:rsid w:val="00724AB7"/>
    <w:rsid w:val="007266E0"/>
    <w:rsid w:val="0072683A"/>
    <w:rsid w:val="00727D9C"/>
    <w:rsid w:val="00732157"/>
    <w:rsid w:val="00732498"/>
    <w:rsid w:val="007346F7"/>
    <w:rsid w:val="0073540D"/>
    <w:rsid w:val="00742FE1"/>
    <w:rsid w:val="00744C7F"/>
    <w:rsid w:val="00744F66"/>
    <w:rsid w:val="007455E9"/>
    <w:rsid w:val="00747A10"/>
    <w:rsid w:val="00750E20"/>
    <w:rsid w:val="00753B9F"/>
    <w:rsid w:val="00756D69"/>
    <w:rsid w:val="0075736E"/>
    <w:rsid w:val="00760C1E"/>
    <w:rsid w:val="00763979"/>
    <w:rsid w:val="00766A8E"/>
    <w:rsid w:val="00767DFE"/>
    <w:rsid w:val="007700A1"/>
    <w:rsid w:val="007712EF"/>
    <w:rsid w:val="00772384"/>
    <w:rsid w:val="00773ACF"/>
    <w:rsid w:val="00774084"/>
    <w:rsid w:val="00774C7A"/>
    <w:rsid w:val="00774D5F"/>
    <w:rsid w:val="00774EAC"/>
    <w:rsid w:val="00775058"/>
    <w:rsid w:val="00775D74"/>
    <w:rsid w:val="0077789A"/>
    <w:rsid w:val="00780A87"/>
    <w:rsid w:val="007820C6"/>
    <w:rsid w:val="0078263F"/>
    <w:rsid w:val="00782BA1"/>
    <w:rsid w:val="00782BE1"/>
    <w:rsid w:val="00784605"/>
    <w:rsid w:val="007858B3"/>
    <w:rsid w:val="007878E6"/>
    <w:rsid w:val="00787C0F"/>
    <w:rsid w:val="007902B8"/>
    <w:rsid w:val="00791C47"/>
    <w:rsid w:val="007941A2"/>
    <w:rsid w:val="007963D5"/>
    <w:rsid w:val="00796E66"/>
    <w:rsid w:val="0079735D"/>
    <w:rsid w:val="00797E44"/>
    <w:rsid w:val="007A06BE"/>
    <w:rsid w:val="007A14C0"/>
    <w:rsid w:val="007A2063"/>
    <w:rsid w:val="007A2510"/>
    <w:rsid w:val="007A2A98"/>
    <w:rsid w:val="007A3447"/>
    <w:rsid w:val="007A3E92"/>
    <w:rsid w:val="007A4E1F"/>
    <w:rsid w:val="007A4E53"/>
    <w:rsid w:val="007A4FF8"/>
    <w:rsid w:val="007A51C7"/>
    <w:rsid w:val="007A5755"/>
    <w:rsid w:val="007A6481"/>
    <w:rsid w:val="007B0DD5"/>
    <w:rsid w:val="007B1748"/>
    <w:rsid w:val="007B34E6"/>
    <w:rsid w:val="007B49CD"/>
    <w:rsid w:val="007B5F24"/>
    <w:rsid w:val="007B6287"/>
    <w:rsid w:val="007B736C"/>
    <w:rsid w:val="007C141D"/>
    <w:rsid w:val="007C2CD6"/>
    <w:rsid w:val="007C39F2"/>
    <w:rsid w:val="007C4508"/>
    <w:rsid w:val="007C4C4C"/>
    <w:rsid w:val="007C5052"/>
    <w:rsid w:val="007C5C92"/>
    <w:rsid w:val="007C5DCA"/>
    <w:rsid w:val="007C5EF7"/>
    <w:rsid w:val="007D1120"/>
    <w:rsid w:val="007D23F4"/>
    <w:rsid w:val="007D2B3B"/>
    <w:rsid w:val="007D30EF"/>
    <w:rsid w:val="007D3949"/>
    <w:rsid w:val="007D3B8D"/>
    <w:rsid w:val="007D434D"/>
    <w:rsid w:val="007E2059"/>
    <w:rsid w:val="007E27BD"/>
    <w:rsid w:val="007E2835"/>
    <w:rsid w:val="007E2F28"/>
    <w:rsid w:val="007F3094"/>
    <w:rsid w:val="007F42AB"/>
    <w:rsid w:val="007F5F9A"/>
    <w:rsid w:val="007F675C"/>
    <w:rsid w:val="007F6BB6"/>
    <w:rsid w:val="00802365"/>
    <w:rsid w:val="00803204"/>
    <w:rsid w:val="00803CD1"/>
    <w:rsid w:val="00806800"/>
    <w:rsid w:val="00806DCA"/>
    <w:rsid w:val="00807B68"/>
    <w:rsid w:val="008139C3"/>
    <w:rsid w:val="00813A10"/>
    <w:rsid w:val="0081569B"/>
    <w:rsid w:val="00816A4D"/>
    <w:rsid w:val="00816E94"/>
    <w:rsid w:val="00817B4C"/>
    <w:rsid w:val="00820809"/>
    <w:rsid w:val="008254DB"/>
    <w:rsid w:val="0082688E"/>
    <w:rsid w:val="00826F42"/>
    <w:rsid w:val="0083040F"/>
    <w:rsid w:val="008306B5"/>
    <w:rsid w:val="00830C12"/>
    <w:rsid w:val="00830C81"/>
    <w:rsid w:val="00831756"/>
    <w:rsid w:val="008317A2"/>
    <w:rsid w:val="00832C43"/>
    <w:rsid w:val="00832E77"/>
    <w:rsid w:val="00833060"/>
    <w:rsid w:val="00833CFB"/>
    <w:rsid w:val="0083509A"/>
    <w:rsid w:val="00835D8B"/>
    <w:rsid w:val="008367C6"/>
    <w:rsid w:val="00836FD6"/>
    <w:rsid w:val="00842DC6"/>
    <w:rsid w:val="00842F7E"/>
    <w:rsid w:val="0084373D"/>
    <w:rsid w:val="00843FFB"/>
    <w:rsid w:val="008524F6"/>
    <w:rsid w:val="0085250B"/>
    <w:rsid w:val="008531DD"/>
    <w:rsid w:val="00853697"/>
    <w:rsid w:val="00853985"/>
    <w:rsid w:val="00853CC5"/>
    <w:rsid w:val="008545F4"/>
    <w:rsid w:val="008553EE"/>
    <w:rsid w:val="008555FF"/>
    <w:rsid w:val="00857E5B"/>
    <w:rsid w:val="00861231"/>
    <w:rsid w:val="00861361"/>
    <w:rsid w:val="00861664"/>
    <w:rsid w:val="0086168B"/>
    <w:rsid w:val="008622C1"/>
    <w:rsid w:val="00863DC1"/>
    <w:rsid w:val="00864CBF"/>
    <w:rsid w:val="008655DD"/>
    <w:rsid w:val="00865C68"/>
    <w:rsid w:val="00870623"/>
    <w:rsid w:val="0087100F"/>
    <w:rsid w:val="00871FE9"/>
    <w:rsid w:val="00874D19"/>
    <w:rsid w:val="00875A0E"/>
    <w:rsid w:val="008775E2"/>
    <w:rsid w:val="00880331"/>
    <w:rsid w:val="00880D12"/>
    <w:rsid w:val="00882615"/>
    <w:rsid w:val="00882811"/>
    <w:rsid w:val="008834DC"/>
    <w:rsid w:val="00885357"/>
    <w:rsid w:val="00886243"/>
    <w:rsid w:val="008871E6"/>
    <w:rsid w:val="008875D7"/>
    <w:rsid w:val="00890D25"/>
    <w:rsid w:val="00890DBC"/>
    <w:rsid w:val="008919EB"/>
    <w:rsid w:val="008921FD"/>
    <w:rsid w:val="00892638"/>
    <w:rsid w:val="0089322F"/>
    <w:rsid w:val="00894D21"/>
    <w:rsid w:val="00897360"/>
    <w:rsid w:val="008A098B"/>
    <w:rsid w:val="008A164D"/>
    <w:rsid w:val="008A1F7B"/>
    <w:rsid w:val="008A405A"/>
    <w:rsid w:val="008A47EF"/>
    <w:rsid w:val="008A4925"/>
    <w:rsid w:val="008A5AC2"/>
    <w:rsid w:val="008A66D2"/>
    <w:rsid w:val="008A7F70"/>
    <w:rsid w:val="008B0A7B"/>
    <w:rsid w:val="008B1808"/>
    <w:rsid w:val="008B1C06"/>
    <w:rsid w:val="008B2103"/>
    <w:rsid w:val="008B4161"/>
    <w:rsid w:val="008B4BF4"/>
    <w:rsid w:val="008B6023"/>
    <w:rsid w:val="008B6B11"/>
    <w:rsid w:val="008B6C2E"/>
    <w:rsid w:val="008B72E4"/>
    <w:rsid w:val="008B7655"/>
    <w:rsid w:val="008B78E0"/>
    <w:rsid w:val="008B7C81"/>
    <w:rsid w:val="008C1DBA"/>
    <w:rsid w:val="008C45BE"/>
    <w:rsid w:val="008C66B4"/>
    <w:rsid w:val="008C6B02"/>
    <w:rsid w:val="008D1D7A"/>
    <w:rsid w:val="008D27B1"/>
    <w:rsid w:val="008D2CAE"/>
    <w:rsid w:val="008D3198"/>
    <w:rsid w:val="008D49B9"/>
    <w:rsid w:val="008D4E10"/>
    <w:rsid w:val="008D4F22"/>
    <w:rsid w:val="008D5ED6"/>
    <w:rsid w:val="008D624A"/>
    <w:rsid w:val="008E0650"/>
    <w:rsid w:val="008E1010"/>
    <w:rsid w:val="008E1B9C"/>
    <w:rsid w:val="008E2808"/>
    <w:rsid w:val="008E32E1"/>
    <w:rsid w:val="008E374C"/>
    <w:rsid w:val="008E4D91"/>
    <w:rsid w:val="008E570F"/>
    <w:rsid w:val="008E5A7A"/>
    <w:rsid w:val="008E6494"/>
    <w:rsid w:val="008E6DFC"/>
    <w:rsid w:val="008E7827"/>
    <w:rsid w:val="008F139C"/>
    <w:rsid w:val="008F1F68"/>
    <w:rsid w:val="008F283A"/>
    <w:rsid w:val="008F5DF5"/>
    <w:rsid w:val="008F6B58"/>
    <w:rsid w:val="008F7EA4"/>
    <w:rsid w:val="0090224A"/>
    <w:rsid w:val="009029F0"/>
    <w:rsid w:val="00902C3E"/>
    <w:rsid w:val="00903768"/>
    <w:rsid w:val="00904B59"/>
    <w:rsid w:val="00904C18"/>
    <w:rsid w:val="00904C6A"/>
    <w:rsid w:val="00904FA8"/>
    <w:rsid w:val="009063CF"/>
    <w:rsid w:val="009075C0"/>
    <w:rsid w:val="00912270"/>
    <w:rsid w:val="00912A13"/>
    <w:rsid w:val="00913144"/>
    <w:rsid w:val="00920989"/>
    <w:rsid w:val="0092131C"/>
    <w:rsid w:val="00924424"/>
    <w:rsid w:val="0092470A"/>
    <w:rsid w:val="00924CF8"/>
    <w:rsid w:val="00924E26"/>
    <w:rsid w:val="00925878"/>
    <w:rsid w:val="00925991"/>
    <w:rsid w:val="00926148"/>
    <w:rsid w:val="00926563"/>
    <w:rsid w:val="00926779"/>
    <w:rsid w:val="009300DC"/>
    <w:rsid w:val="00930BCF"/>
    <w:rsid w:val="00933816"/>
    <w:rsid w:val="00933AF8"/>
    <w:rsid w:val="00933B96"/>
    <w:rsid w:val="00934C0D"/>
    <w:rsid w:val="00935021"/>
    <w:rsid w:val="009354F4"/>
    <w:rsid w:val="009356E2"/>
    <w:rsid w:val="00935C56"/>
    <w:rsid w:val="0093766A"/>
    <w:rsid w:val="00937AA8"/>
    <w:rsid w:val="00937CE8"/>
    <w:rsid w:val="00940FB1"/>
    <w:rsid w:val="00940FC8"/>
    <w:rsid w:val="00941894"/>
    <w:rsid w:val="00942E04"/>
    <w:rsid w:val="009451EA"/>
    <w:rsid w:val="00945E72"/>
    <w:rsid w:val="00947AE9"/>
    <w:rsid w:val="00950D23"/>
    <w:rsid w:val="00951360"/>
    <w:rsid w:val="0095168D"/>
    <w:rsid w:val="00951A8E"/>
    <w:rsid w:val="00956C26"/>
    <w:rsid w:val="009602E0"/>
    <w:rsid w:val="00960600"/>
    <w:rsid w:val="00960E53"/>
    <w:rsid w:val="0096165F"/>
    <w:rsid w:val="00962562"/>
    <w:rsid w:val="00962EAF"/>
    <w:rsid w:val="00966422"/>
    <w:rsid w:val="00970201"/>
    <w:rsid w:val="00970466"/>
    <w:rsid w:val="009707F2"/>
    <w:rsid w:val="00970918"/>
    <w:rsid w:val="00974D52"/>
    <w:rsid w:val="00975612"/>
    <w:rsid w:val="00975B2A"/>
    <w:rsid w:val="0097600A"/>
    <w:rsid w:val="00976454"/>
    <w:rsid w:val="00980B11"/>
    <w:rsid w:val="00981346"/>
    <w:rsid w:val="009815FE"/>
    <w:rsid w:val="0098229A"/>
    <w:rsid w:val="00984418"/>
    <w:rsid w:val="0098543D"/>
    <w:rsid w:val="009857AD"/>
    <w:rsid w:val="0098635F"/>
    <w:rsid w:val="00990226"/>
    <w:rsid w:val="00990DC3"/>
    <w:rsid w:val="0099149C"/>
    <w:rsid w:val="00992E06"/>
    <w:rsid w:val="00993808"/>
    <w:rsid w:val="00995E94"/>
    <w:rsid w:val="00996B61"/>
    <w:rsid w:val="00996C41"/>
    <w:rsid w:val="00997482"/>
    <w:rsid w:val="00997627"/>
    <w:rsid w:val="00997A10"/>
    <w:rsid w:val="009A0BA2"/>
    <w:rsid w:val="009A2913"/>
    <w:rsid w:val="009A4A8E"/>
    <w:rsid w:val="009A4EB6"/>
    <w:rsid w:val="009A54EC"/>
    <w:rsid w:val="009A55E2"/>
    <w:rsid w:val="009A64E6"/>
    <w:rsid w:val="009A746B"/>
    <w:rsid w:val="009A7E0D"/>
    <w:rsid w:val="009B0AA5"/>
    <w:rsid w:val="009B0B1E"/>
    <w:rsid w:val="009B139E"/>
    <w:rsid w:val="009B4648"/>
    <w:rsid w:val="009C2A20"/>
    <w:rsid w:val="009C3166"/>
    <w:rsid w:val="009C5996"/>
    <w:rsid w:val="009C74FD"/>
    <w:rsid w:val="009C7731"/>
    <w:rsid w:val="009D0560"/>
    <w:rsid w:val="009D0CAB"/>
    <w:rsid w:val="009D1180"/>
    <w:rsid w:val="009D29A1"/>
    <w:rsid w:val="009D5BB0"/>
    <w:rsid w:val="009D6078"/>
    <w:rsid w:val="009D6C66"/>
    <w:rsid w:val="009D7967"/>
    <w:rsid w:val="009E0C53"/>
    <w:rsid w:val="009E1BFE"/>
    <w:rsid w:val="009E1E88"/>
    <w:rsid w:val="009E27CE"/>
    <w:rsid w:val="009E2D84"/>
    <w:rsid w:val="009E3F6B"/>
    <w:rsid w:val="009E4161"/>
    <w:rsid w:val="009E49E2"/>
    <w:rsid w:val="009E4AB2"/>
    <w:rsid w:val="009E581C"/>
    <w:rsid w:val="009E60DA"/>
    <w:rsid w:val="009E6C8D"/>
    <w:rsid w:val="009F031E"/>
    <w:rsid w:val="009F076A"/>
    <w:rsid w:val="009F09C8"/>
    <w:rsid w:val="009F1BF8"/>
    <w:rsid w:val="009F30CE"/>
    <w:rsid w:val="009F4043"/>
    <w:rsid w:val="009F65E2"/>
    <w:rsid w:val="009F65F5"/>
    <w:rsid w:val="009F78AD"/>
    <w:rsid w:val="009F7AD9"/>
    <w:rsid w:val="009F7EEA"/>
    <w:rsid w:val="00A00BDA"/>
    <w:rsid w:val="00A01D1A"/>
    <w:rsid w:val="00A03147"/>
    <w:rsid w:val="00A0357F"/>
    <w:rsid w:val="00A03B76"/>
    <w:rsid w:val="00A04445"/>
    <w:rsid w:val="00A0521D"/>
    <w:rsid w:val="00A06075"/>
    <w:rsid w:val="00A101A8"/>
    <w:rsid w:val="00A10AA6"/>
    <w:rsid w:val="00A10F02"/>
    <w:rsid w:val="00A12505"/>
    <w:rsid w:val="00A15E5A"/>
    <w:rsid w:val="00A16800"/>
    <w:rsid w:val="00A16C4D"/>
    <w:rsid w:val="00A171F9"/>
    <w:rsid w:val="00A20276"/>
    <w:rsid w:val="00A20574"/>
    <w:rsid w:val="00A20A8A"/>
    <w:rsid w:val="00A2117D"/>
    <w:rsid w:val="00A216FF"/>
    <w:rsid w:val="00A24BD7"/>
    <w:rsid w:val="00A24CDC"/>
    <w:rsid w:val="00A3037E"/>
    <w:rsid w:val="00A32F45"/>
    <w:rsid w:val="00A34021"/>
    <w:rsid w:val="00A3516D"/>
    <w:rsid w:val="00A35263"/>
    <w:rsid w:val="00A35C7C"/>
    <w:rsid w:val="00A35E6C"/>
    <w:rsid w:val="00A369C0"/>
    <w:rsid w:val="00A37047"/>
    <w:rsid w:val="00A376DC"/>
    <w:rsid w:val="00A409C5"/>
    <w:rsid w:val="00A40A56"/>
    <w:rsid w:val="00A42E82"/>
    <w:rsid w:val="00A43C83"/>
    <w:rsid w:val="00A463D0"/>
    <w:rsid w:val="00A47096"/>
    <w:rsid w:val="00A47902"/>
    <w:rsid w:val="00A47FE9"/>
    <w:rsid w:val="00A503EF"/>
    <w:rsid w:val="00A50C84"/>
    <w:rsid w:val="00A529C5"/>
    <w:rsid w:val="00A53E87"/>
    <w:rsid w:val="00A53E91"/>
    <w:rsid w:val="00A54DEA"/>
    <w:rsid w:val="00A5505E"/>
    <w:rsid w:val="00A55880"/>
    <w:rsid w:val="00A55C79"/>
    <w:rsid w:val="00A5655D"/>
    <w:rsid w:val="00A569C6"/>
    <w:rsid w:val="00A57FFC"/>
    <w:rsid w:val="00A61531"/>
    <w:rsid w:val="00A64AA1"/>
    <w:rsid w:val="00A64FCD"/>
    <w:rsid w:val="00A662BF"/>
    <w:rsid w:val="00A667BC"/>
    <w:rsid w:val="00A673D3"/>
    <w:rsid w:val="00A70D3D"/>
    <w:rsid w:val="00A716F7"/>
    <w:rsid w:val="00A71FCA"/>
    <w:rsid w:val="00A73702"/>
    <w:rsid w:val="00A73A95"/>
    <w:rsid w:val="00A747FE"/>
    <w:rsid w:val="00A754A0"/>
    <w:rsid w:val="00A75BEF"/>
    <w:rsid w:val="00A762D8"/>
    <w:rsid w:val="00A80317"/>
    <w:rsid w:val="00A80BF2"/>
    <w:rsid w:val="00A81995"/>
    <w:rsid w:val="00A81CDB"/>
    <w:rsid w:val="00A84337"/>
    <w:rsid w:val="00A86A8F"/>
    <w:rsid w:val="00A8705E"/>
    <w:rsid w:val="00A87824"/>
    <w:rsid w:val="00A87CD9"/>
    <w:rsid w:val="00A90071"/>
    <w:rsid w:val="00A924A7"/>
    <w:rsid w:val="00A9267F"/>
    <w:rsid w:val="00A93EBA"/>
    <w:rsid w:val="00A95AC7"/>
    <w:rsid w:val="00A961AD"/>
    <w:rsid w:val="00A9740A"/>
    <w:rsid w:val="00AA04A2"/>
    <w:rsid w:val="00AA14E5"/>
    <w:rsid w:val="00AA1F2C"/>
    <w:rsid w:val="00AA22C9"/>
    <w:rsid w:val="00AA3337"/>
    <w:rsid w:val="00AA5465"/>
    <w:rsid w:val="00AA73E0"/>
    <w:rsid w:val="00AB0388"/>
    <w:rsid w:val="00AB29F3"/>
    <w:rsid w:val="00AB2A04"/>
    <w:rsid w:val="00AB3923"/>
    <w:rsid w:val="00AB4BB5"/>
    <w:rsid w:val="00AB5239"/>
    <w:rsid w:val="00AB6491"/>
    <w:rsid w:val="00AB6668"/>
    <w:rsid w:val="00AB71CB"/>
    <w:rsid w:val="00AB78E0"/>
    <w:rsid w:val="00AB7E54"/>
    <w:rsid w:val="00AC09DE"/>
    <w:rsid w:val="00AC0C31"/>
    <w:rsid w:val="00AC1CAD"/>
    <w:rsid w:val="00AC2523"/>
    <w:rsid w:val="00AC3545"/>
    <w:rsid w:val="00AC511B"/>
    <w:rsid w:val="00AC65EB"/>
    <w:rsid w:val="00AC7AA1"/>
    <w:rsid w:val="00AC7CD6"/>
    <w:rsid w:val="00AC7DAC"/>
    <w:rsid w:val="00AD3870"/>
    <w:rsid w:val="00AD4AB3"/>
    <w:rsid w:val="00AD585A"/>
    <w:rsid w:val="00AD5EB0"/>
    <w:rsid w:val="00AD6462"/>
    <w:rsid w:val="00AD69E7"/>
    <w:rsid w:val="00AD7375"/>
    <w:rsid w:val="00AD7BD6"/>
    <w:rsid w:val="00AE027B"/>
    <w:rsid w:val="00AE6417"/>
    <w:rsid w:val="00AE6A29"/>
    <w:rsid w:val="00AE7E65"/>
    <w:rsid w:val="00AF0250"/>
    <w:rsid w:val="00AF11E8"/>
    <w:rsid w:val="00AF174E"/>
    <w:rsid w:val="00AF1DE3"/>
    <w:rsid w:val="00AF3085"/>
    <w:rsid w:val="00AF3649"/>
    <w:rsid w:val="00AF4C5D"/>
    <w:rsid w:val="00AF6195"/>
    <w:rsid w:val="00AF6EE0"/>
    <w:rsid w:val="00AF6F2F"/>
    <w:rsid w:val="00B04702"/>
    <w:rsid w:val="00B04D38"/>
    <w:rsid w:val="00B05286"/>
    <w:rsid w:val="00B0580D"/>
    <w:rsid w:val="00B06107"/>
    <w:rsid w:val="00B06661"/>
    <w:rsid w:val="00B076A1"/>
    <w:rsid w:val="00B07983"/>
    <w:rsid w:val="00B11E88"/>
    <w:rsid w:val="00B12129"/>
    <w:rsid w:val="00B128D0"/>
    <w:rsid w:val="00B145D0"/>
    <w:rsid w:val="00B16BFC"/>
    <w:rsid w:val="00B20659"/>
    <w:rsid w:val="00B20E5F"/>
    <w:rsid w:val="00B21C46"/>
    <w:rsid w:val="00B21FF8"/>
    <w:rsid w:val="00B23F6C"/>
    <w:rsid w:val="00B2457D"/>
    <w:rsid w:val="00B266B4"/>
    <w:rsid w:val="00B26936"/>
    <w:rsid w:val="00B269F1"/>
    <w:rsid w:val="00B27AED"/>
    <w:rsid w:val="00B27B7A"/>
    <w:rsid w:val="00B30930"/>
    <w:rsid w:val="00B30B05"/>
    <w:rsid w:val="00B30FF0"/>
    <w:rsid w:val="00B317BA"/>
    <w:rsid w:val="00B318EE"/>
    <w:rsid w:val="00B31E7F"/>
    <w:rsid w:val="00B31FB6"/>
    <w:rsid w:val="00B3280F"/>
    <w:rsid w:val="00B34C7C"/>
    <w:rsid w:val="00B356A4"/>
    <w:rsid w:val="00B35F37"/>
    <w:rsid w:val="00B3647B"/>
    <w:rsid w:val="00B36758"/>
    <w:rsid w:val="00B412BF"/>
    <w:rsid w:val="00B417A3"/>
    <w:rsid w:val="00B41DE3"/>
    <w:rsid w:val="00B4259B"/>
    <w:rsid w:val="00B42B26"/>
    <w:rsid w:val="00B436C5"/>
    <w:rsid w:val="00B44058"/>
    <w:rsid w:val="00B44382"/>
    <w:rsid w:val="00B44935"/>
    <w:rsid w:val="00B449F2"/>
    <w:rsid w:val="00B45460"/>
    <w:rsid w:val="00B4567F"/>
    <w:rsid w:val="00B45BEE"/>
    <w:rsid w:val="00B46904"/>
    <w:rsid w:val="00B520B4"/>
    <w:rsid w:val="00B62C97"/>
    <w:rsid w:val="00B63137"/>
    <w:rsid w:val="00B64012"/>
    <w:rsid w:val="00B64F15"/>
    <w:rsid w:val="00B66803"/>
    <w:rsid w:val="00B673F4"/>
    <w:rsid w:val="00B71315"/>
    <w:rsid w:val="00B713DA"/>
    <w:rsid w:val="00B72B1D"/>
    <w:rsid w:val="00B736B9"/>
    <w:rsid w:val="00B7477B"/>
    <w:rsid w:val="00B74D2D"/>
    <w:rsid w:val="00B76741"/>
    <w:rsid w:val="00B77D4D"/>
    <w:rsid w:val="00B803D0"/>
    <w:rsid w:val="00B85106"/>
    <w:rsid w:val="00B86607"/>
    <w:rsid w:val="00B86C19"/>
    <w:rsid w:val="00B87477"/>
    <w:rsid w:val="00B876DC"/>
    <w:rsid w:val="00B9128A"/>
    <w:rsid w:val="00B917A5"/>
    <w:rsid w:val="00B939F1"/>
    <w:rsid w:val="00B95C7F"/>
    <w:rsid w:val="00B95F82"/>
    <w:rsid w:val="00B96153"/>
    <w:rsid w:val="00B96BDD"/>
    <w:rsid w:val="00B9748B"/>
    <w:rsid w:val="00B97869"/>
    <w:rsid w:val="00BA0440"/>
    <w:rsid w:val="00BA2493"/>
    <w:rsid w:val="00BA257A"/>
    <w:rsid w:val="00BA27B1"/>
    <w:rsid w:val="00BA2E06"/>
    <w:rsid w:val="00BA5A75"/>
    <w:rsid w:val="00BA619E"/>
    <w:rsid w:val="00BA68A9"/>
    <w:rsid w:val="00BA715B"/>
    <w:rsid w:val="00BB1708"/>
    <w:rsid w:val="00BB17BF"/>
    <w:rsid w:val="00BB1B16"/>
    <w:rsid w:val="00BB2336"/>
    <w:rsid w:val="00BB24B6"/>
    <w:rsid w:val="00BB4B69"/>
    <w:rsid w:val="00BB6CEA"/>
    <w:rsid w:val="00BB7300"/>
    <w:rsid w:val="00BC0F57"/>
    <w:rsid w:val="00BC133F"/>
    <w:rsid w:val="00BC148B"/>
    <w:rsid w:val="00BC15E3"/>
    <w:rsid w:val="00BC21CD"/>
    <w:rsid w:val="00BC3AB0"/>
    <w:rsid w:val="00BC3CFC"/>
    <w:rsid w:val="00BC6532"/>
    <w:rsid w:val="00BC6BBE"/>
    <w:rsid w:val="00BD02B0"/>
    <w:rsid w:val="00BD1580"/>
    <w:rsid w:val="00BD1B11"/>
    <w:rsid w:val="00BD1F0B"/>
    <w:rsid w:val="00BD409F"/>
    <w:rsid w:val="00BD5ADC"/>
    <w:rsid w:val="00BD7DEE"/>
    <w:rsid w:val="00BE0A0E"/>
    <w:rsid w:val="00BE3291"/>
    <w:rsid w:val="00BE36C8"/>
    <w:rsid w:val="00BE3D62"/>
    <w:rsid w:val="00BE3E4F"/>
    <w:rsid w:val="00BE66D0"/>
    <w:rsid w:val="00BE785B"/>
    <w:rsid w:val="00BF2FEA"/>
    <w:rsid w:val="00BF4B8A"/>
    <w:rsid w:val="00BF54A1"/>
    <w:rsid w:val="00BF5EA3"/>
    <w:rsid w:val="00BF65CA"/>
    <w:rsid w:val="00C0025B"/>
    <w:rsid w:val="00C00D29"/>
    <w:rsid w:val="00C010E3"/>
    <w:rsid w:val="00C014B0"/>
    <w:rsid w:val="00C01B4A"/>
    <w:rsid w:val="00C0321C"/>
    <w:rsid w:val="00C03378"/>
    <w:rsid w:val="00C04025"/>
    <w:rsid w:val="00C04A43"/>
    <w:rsid w:val="00C05354"/>
    <w:rsid w:val="00C06B4F"/>
    <w:rsid w:val="00C07001"/>
    <w:rsid w:val="00C109D8"/>
    <w:rsid w:val="00C12B17"/>
    <w:rsid w:val="00C12D11"/>
    <w:rsid w:val="00C15BAC"/>
    <w:rsid w:val="00C15D8F"/>
    <w:rsid w:val="00C22E82"/>
    <w:rsid w:val="00C23CA1"/>
    <w:rsid w:val="00C23E8A"/>
    <w:rsid w:val="00C24FEB"/>
    <w:rsid w:val="00C252A7"/>
    <w:rsid w:val="00C26323"/>
    <w:rsid w:val="00C2703D"/>
    <w:rsid w:val="00C30655"/>
    <w:rsid w:val="00C30774"/>
    <w:rsid w:val="00C30D5B"/>
    <w:rsid w:val="00C32346"/>
    <w:rsid w:val="00C32558"/>
    <w:rsid w:val="00C33481"/>
    <w:rsid w:val="00C33B89"/>
    <w:rsid w:val="00C33D4D"/>
    <w:rsid w:val="00C341E0"/>
    <w:rsid w:val="00C34270"/>
    <w:rsid w:val="00C34F15"/>
    <w:rsid w:val="00C3571D"/>
    <w:rsid w:val="00C36922"/>
    <w:rsid w:val="00C40656"/>
    <w:rsid w:val="00C42973"/>
    <w:rsid w:val="00C440F3"/>
    <w:rsid w:val="00C445D8"/>
    <w:rsid w:val="00C47CCD"/>
    <w:rsid w:val="00C47EF7"/>
    <w:rsid w:val="00C506DF"/>
    <w:rsid w:val="00C53363"/>
    <w:rsid w:val="00C5367B"/>
    <w:rsid w:val="00C53BE7"/>
    <w:rsid w:val="00C55DA5"/>
    <w:rsid w:val="00C562D5"/>
    <w:rsid w:val="00C57DBC"/>
    <w:rsid w:val="00C6072D"/>
    <w:rsid w:val="00C61419"/>
    <w:rsid w:val="00C61BEA"/>
    <w:rsid w:val="00C62283"/>
    <w:rsid w:val="00C65074"/>
    <w:rsid w:val="00C65CA9"/>
    <w:rsid w:val="00C665E4"/>
    <w:rsid w:val="00C66C71"/>
    <w:rsid w:val="00C706A8"/>
    <w:rsid w:val="00C74B08"/>
    <w:rsid w:val="00C74CA7"/>
    <w:rsid w:val="00C75D93"/>
    <w:rsid w:val="00C8039A"/>
    <w:rsid w:val="00C805D4"/>
    <w:rsid w:val="00C816F0"/>
    <w:rsid w:val="00C82A66"/>
    <w:rsid w:val="00C908BE"/>
    <w:rsid w:val="00C909D8"/>
    <w:rsid w:val="00C90ABF"/>
    <w:rsid w:val="00C91018"/>
    <w:rsid w:val="00C91347"/>
    <w:rsid w:val="00C92F8D"/>
    <w:rsid w:val="00C93675"/>
    <w:rsid w:val="00C93BAF"/>
    <w:rsid w:val="00C94A4B"/>
    <w:rsid w:val="00C9612D"/>
    <w:rsid w:val="00C963B0"/>
    <w:rsid w:val="00C9666C"/>
    <w:rsid w:val="00C97236"/>
    <w:rsid w:val="00CA07BF"/>
    <w:rsid w:val="00CA147D"/>
    <w:rsid w:val="00CA34B7"/>
    <w:rsid w:val="00CA3A08"/>
    <w:rsid w:val="00CA4E08"/>
    <w:rsid w:val="00CA579F"/>
    <w:rsid w:val="00CA585C"/>
    <w:rsid w:val="00CA58F0"/>
    <w:rsid w:val="00CA726A"/>
    <w:rsid w:val="00CA74CA"/>
    <w:rsid w:val="00CB1681"/>
    <w:rsid w:val="00CB3373"/>
    <w:rsid w:val="00CB3A78"/>
    <w:rsid w:val="00CB42E9"/>
    <w:rsid w:val="00CB4906"/>
    <w:rsid w:val="00CB4AA1"/>
    <w:rsid w:val="00CB4C3A"/>
    <w:rsid w:val="00CB5E27"/>
    <w:rsid w:val="00CB6F06"/>
    <w:rsid w:val="00CB7535"/>
    <w:rsid w:val="00CB7756"/>
    <w:rsid w:val="00CB793A"/>
    <w:rsid w:val="00CC0954"/>
    <w:rsid w:val="00CC1326"/>
    <w:rsid w:val="00CC24A3"/>
    <w:rsid w:val="00CC617E"/>
    <w:rsid w:val="00CC63AE"/>
    <w:rsid w:val="00CC73B0"/>
    <w:rsid w:val="00CC73FE"/>
    <w:rsid w:val="00CC790A"/>
    <w:rsid w:val="00CD1184"/>
    <w:rsid w:val="00CD32E2"/>
    <w:rsid w:val="00CD3669"/>
    <w:rsid w:val="00CD40D6"/>
    <w:rsid w:val="00CD4110"/>
    <w:rsid w:val="00CD4A0C"/>
    <w:rsid w:val="00CD4FE6"/>
    <w:rsid w:val="00CD62D1"/>
    <w:rsid w:val="00CE367C"/>
    <w:rsid w:val="00CE519E"/>
    <w:rsid w:val="00CF18FF"/>
    <w:rsid w:val="00CF1ABE"/>
    <w:rsid w:val="00CF24FA"/>
    <w:rsid w:val="00CF4672"/>
    <w:rsid w:val="00CF4C96"/>
    <w:rsid w:val="00CF5420"/>
    <w:rsid w:val="00CF6518"/>
    <w:rsid w:val="00D02055"/>
    <w:rsid w:val="00D06FF6"/>
    <w:rsid w:val="00D078C3"/>
    <w:rsid w:val="00D07D2E"/>
    <w:rsid w:val="00D07FBD"/>
    <w:rsid w:val="00D11D33"/>
    <w:rsid w:val="00D12A81"/>
    <w:rsid w:val="00D13317"/>
    <w:rsid w:val="00D137AF"/>
    <w:rsid w:val="00D13EA8"/>
    <w:rsid w:val="00D14C65"/>
    <w:rsid w:val="00D15AE7"/>
    <w:rsid w:val="00D16745"/>
    <w:rsid w:val="00D17E60"/>
    <w:rsid w:val="00D20ABA"/>
    <w:rsid w:val="00D21733"/>
    <w:rsid w:val="00D23551"/>
    <w:rsid w:val="00D238DD"/>
    <w:rsid w:val="00D23982"/>
    <w:rsid w:val="00D243C2"/>
    <w:rsid w:val="00D246F4"/>
    <w:rsid w:val="00D24C69"/>
    <w:rsid w:val="00D24CCD"/>
    <w:rsid w:val="00D25487"/>
    <w:rsid w:val="00D26D60"/>
    <w:rsid w:val="00D2775F"/>
    <w:rsid w:val="00D27DCD"/>
    <w:rsid w:val="00D307C5"/>
    <w:rsid w:val="00D31C2B"/>
    <w:rsid w:val="00D32101"/>
    <w:rsid w:val="00D32A36"/>
    <w:rsid w:val="00D34C27"/>
    <w:rsid w:val="00D3515E"/>
    <w:rsid w:val="00D35533"/>
    <w:rsid w:val="00D36415"/>
    <w:rsid w:val="00D3788E"/>
    <w:rsid w:val="00D40091"/>
    <w:rsid w:val="00D401A2"/>
    <w:rsid w:val="00D412F1"/>
    <w:rsid w:val="00D42921"/>
    <w:rsid w:val="00D42C33"/>
    <w:rsid w:val="00D43FE9"/>
    <w:rsid w:val="00D44225"/>
    <w:rsid w:val="00D5148A"/>
    <w:rsid w:val="00D517A0"/>
    <w:rsid w:val="00D52078"/>
    <w:rsid w:val="00D52AE8"/>
    <w:rsid w:val="00D53B70"/>
    <w:rsid w:val="00D53C27"/>
    <w:rsid w:val="00D543E5"/>
    <w:rsid w:val="00D55861"/>
    <w:rsid w:val="00D56CCD"/>
    <w:rsid w:val="00D61596"/>
    <w:rsid w:val="00D61E9A"/>
    <w:rsid w:val="00D62015"/>
    <w:rsid w:val="00D625F9"/>
    <w:rsid w:val="00D64740"/>
    <w:rsid w:val="00D65244"/>
    <w:rsid w:val="00D6532E"/>
    <w:rsid w:val="00D65E36"/>
    <w:rsid w:val="00D67877"/>
    <w:rsid w:val="00D707F3"/>
    <w:rsid w:val="00D72A4B"/>
    <w:rsid w:val="00D737D3"/>
    <w:rsid w:val="00D74117"/>
    <w:rsid w:val="00D745C4"/>
    <w:rsid w:val="00D74BA9"/>
    <w:rsid w:val="00D751BF"/>
    <w:rsid w:val="00D76491"/>
    <w:rsid w:val="00D775DE"/>
    <w:rsid w:val="00D77FDA"/>
    <w:rsid w:val="00D8044E"/>
    <w:rsid w:val="00D80942"/>
    <w:rsid w:val="00D84457"/>
    <w:rsid w:val="00D85A6E"/>
    <w:rsid w:val="00D8651F"/>
    <w:rsid w:val="00D90AAF"/>
    <w:rsid w:val="00D916F8"/>
    <w:rsid w:val="00D92170"/>
    <w:rsid w:val="00D929BA"/>
    <w:rsid w:val="00D939A6"/>
    <w:rsid w:val="00D94190"/>
    <w:rsid w:val="00D9422E"/>
    <w:rsid w:val="00D96E21"/>
    <w:rsid w:val="00D97567"/>
    <w:rsid w:val="00DA4006"/>
    <w:rsid w:val="00DA490C"/>
    <w:rsid w:val="00DA578C"/>
    <w:rsid w:val="00DA5E4A"/>
    <w:rsid w:val="00DA5E9B"/>
    <w:rsid w:val="00DB02C5"/>
    <w:rsid w:val="00DB04F5"/>
    <w:rsid w:val="00DB06B4"/>
    <w:rsid w:val="00DB100C"/>
    <w:rsid w:val="00DB104A"/>
    <w:rsid w:val="00DB259C"/>
    <w:rsid w:val="00DB4033"/>
    <w:rsid w:val="00DB43FB"/>
    <w:rsid w:val="00DB53D5"/>
    <w:rsid w:val="00DB5E7E"/>
    <w:rsid w:val="00DB5FF6"/>
    <w:rsid w:val="00DB64F2"/>
    <w:rsid w:val="00DC12E6"/>
    <w:rsid w:val="00DC2A7C"/>
    <w:rsid w:val="00DC2DE9"/>
    <w:rsid w:val="00DC32DB"/>
    <w:rsid w:val="00DC5A2D"/>
    <w:rsid w:val="00DC7BFD"/>
    <w:rsid w:val="00DD1E17"/>
    <w:rsid w:val="00DD47D8"/>
    <w:rsid w:val="00DD4F06"/>
    <w:rsid w:val="00DD76DD"/>
    <w:rsid w:val="00DD7C2F"/>
    <w:rsid w:val="00DE04D0"/>
    <w:rsid w:val="00DE0AE9"/>
    <w:rsid w:val="00DE1CEB"/>
    <w:rsid w:val="00DE2B7D"/>
    <w:rsid w:val="00DE3099"/>
    <w:rsid w:val="00DE42D5"/>
    <w:rsid w:val="00DE5BBC"/>
    <w:rsid w:val="00DE67B8"/>
    <w:rsid w:val="00DE6FCF"/>
    <w:rsid w:val="00DE74CF"/>
    <w:rsid w:val="00DF1C79"/>
    <w:rsid w:val="00DF1DA5"/>
    <w:rsid w:val="00DF37A4"/>
    <w:rsid w:val="00DF3B29"/>
    <w:rsid w:val="00DF4F2F"/>
    <w:rsid w:val="00DF55B7"/>
    <w:rsid w:val="00DF5892"/>
    <w:rsid w:val="00DF5E94"/>
    <w:rsid w:val="00DF618F"/>
    <w:rsid w:val="00DF7071"/>
    <w:rsid w:val="00DF7C42"/>
    <w:rsid w:val="00E0089E"/>
    <w:rsid w:val="00E00A6C"/>
    <w:rsid w:val="00E00B5F"/>
    <w:rsid w:val="00E01ABD"/>
    <w:rsid w:val="00E01DDF"/>
    <w:rsid w:val="00E02EE8"/>
    <w:rsid w:val="00E03339"/>
    <w:rsid w:val="00E0476F"/>
    <w:rsid w:val="00E05014"/>
    <w:rsid w:val="00E065FA"/>
    <w:rsid w:val="00E0667D"/>
    <w:rsid w:val="00E070A3"/>
    <w:rsid w:val="00E0719E"/>
    <w:rsid w:val="00E072A7"/>
    <w:rsid w:val="00E07F5F"/>
    <w:rsid w:val="00E11A25"/>
    <w:rsid w:val="00E12524"/>
    <w:rsid w:val="00E128CA"/>
    <w:rsid w:val="00E12E3A"/>
    <w:rsid w:val="00E130C2"/>
    <w:rsid w:val="00E13D0A"/>
    <w:rsid w:val="00E1417A"/>
    <w:rsid w:val="00E145EB"/>
    <w:rsid w:val="00E16C78"/>
    <w:rsid w:val="00E16F41"/>
    <w:rsid w:val="00E20DB9"/>
    <w:rsid w:val="00E20DE6"/>
    <w:rsid w:val="00E2151F"/>
    <w:rsid w:val="00E21B5D"/>
    <w:rsid w:val="00E2320F"/>
    <w:rsid w:val="00E24D72"/>
    <w:rsid w:val="00E26325"/>
    <w:rsid w:val="00E265A2"/>
    <w:rsid w:val="00E268AA"/>
    <w:rsid w:val="00E26911"/>
    <w:rsid w:val="00E26AC6"/>
    <w:rsid w:val="00E27062"/>
    <w:rsid w:val="00E30AE6"/>
    <w:rsid w:val="00E32BAE"/>
    <w:rsid w:val="00E350CE"/>
    <w:rsid w:val="00E36C35"/>
    <w:rsid w:val="00E37149"/>
    <w:rsid w:val="00E372AD"/>
    <w:rsid w:val="00E3730C"/>
    <w:rsid w:val="00E4060F"/>
    <w:rsid w:val="00E410CD"/>
    <w:rsid w:val="00E4120B"/>
    <w:rsid w:val="00E413E4"/>
    <w:rsid w:val="00E4205F"/>
    <w:rsid w:val="00E4340C"/>
    <w:rsid w:val="00E43D82"/>
    <w:rsid w:val="00E46BA7"/>
    <w:rsid w:val="00E47489"/>
    <w:rsid w:val="00E47730"/>
    <w:rsid w:val="00E47C63"/>
    <w:rsid w:val="00E5012C"/>
    <w:rsid w:val="00E50F74"/>
    <w:rsid w:val="00E52585"/>
    <w:rsid w:val="00E52633"/>
    <w:rsid w:val="00E52EB5"/>
    <w:rsid w:val="00E541DD"/>
    <w:rsid w:val="00E54E7F"/>
    <w:rsid w:val="00E5568F"/>
    <w:rsid w:val="00E5573D"/>
    <w:rsid w:val="00E57800"/>
    <w:rsid w:val="00E57BDB"/>
    <w:rsid w:val="00E60F08"/>
    <w:rsid w:val="00E61A47"/>
    <w:rsid w:val="00E61EBC"/>
    <w:rsid w:val="00E620C1"/>
    <w:rsid w:val="00E62EF2"/>
    <w:rsid w:val="00E64A67"/>
    <w:rsid w:val="00E64B91"/>
    <w:rsid w:val="00E658B6"/>
    <w:rsid w:val="00E66897"/>
    <w:rsid w:val="00E674BA"/>
    <w:rsid w:val="00E703D1"/>
    <w:rsid w:val="00E73029"/>
    <w:rsid w:val="00E731E3"/>
    <w:rsid w:val="00E73E91"/>
    <w:rsid w:val="00E744AF"/>
    <w:rsid w:val="00E80B53"/>
    <w:rsid w:val="00E813A1"/>
    <w:rsid w:val="00E814E2"/>
    <w:rsid w:val="00E81D46"/>
    <w:rsid w:val="00E82BBA"/>
    <w:rsid w:val="00E82D38"/>
    <w:rsid w:val="00E82F93"/>
    <w:rsid w:val="00E82FFA"/>
    <w:rsid w:val="00E834EC"/>
    <w:rsid w:val="00E83BE6"/>
    <w:rsid w:val="00E84188"/>
    <w:rsid w:val="00E84BF2"/>
    <w:rsid w:val="00E84CF8"/>
    <w:rsid w:val="00E86209"/>
    <w:rsid w:val="00E8646D"/>
    <w:rsid w:val="00E86DEC"/>
    <w:rsid w:val="00E8757C"/>
    <w:rsid w:val="00E91675"/>
    <w:rsid w:val="00E92BA9"/>
    <w:rsid w:val="00E94407"/>
    <w:rsid w:val="00E94C24"/>
    <w:rsid w:val="00E94EF7"/>
    <w:rsid w:val="00E9699B"/>
    <w:rsid w:val="00E96BC4"/>
    <w:rsid w:val="00E96DEA"/>
    <w:rsid w:val="00E973CB"/>
    <w:rsid w:val="00EA0644"/>
    <w:rsid w:val="00EA1D1A"/>
    <w:rsid w:val="00EA3111"/>
    <w:rsid w:val="00EA3D0A"/>
    <w:rsid w:val="00EA4230"/>
    <w:rsid w:val="00EA454B"/>
    <w:rsid w:val="00EA49E4"/>
    <w:rsid w:val="00EA5608"/>
    <w:rsid w:val="00EA56F9"/>
    <w:rsid w:val="00EB0391"/>
    <w:rsid w:val="00EB0605"/>
    <w:rsid w:val="00EB0F87"/>
    <w:rsid w:val="00EB220D"/>
    <w:rsid w:val="00EB2B9D"/>
    <w:rsid w:val="00EB3B4B"/>
    <w:rsid w:val="00EB5161"/>
    <w:rsid w:val="00EB5D29"/>
    <w:rsid w:val="00EB5E53"/>
    <w:rsid w:val="00EB7139"/>
    <w:rsid w:val="00EB7144"/>
    <w:rsid w:val="00EB748D"/>
    <w:rsid w:val="00EC0B9E"/>
    <w:rsid w:val="00EC0ECF"/>
    <w:rsid w:val="00EC11CF"/>
    <w:rsid w:val="00EC1F77"/>
    <w:rsid w:val="00EC385F"/>
    <w:rsid w:val="00EC4F70"/>
    <w:rsid w:val="00EC7578"/>
    <w:rsid w:val="00ED075B"/>
    <w:rsid w:val="00ED1A60"/>
    <w:rsid w:val="00ED1C84"/>
    <w:rsid w:val="00ED2235"/>
    <w:rsid w:val="00ED22E3"/>
    <w:rsid w:val="00ED2FE0"/>
    <w:rsid w:val="00ED58AE"/>
    <w:rsid w:val="00ED5B24"/>
    <w:rsid w:val="00ED5DC3"/>
    <w:rsid w:val="00ED6AD4"/>
    <w:rsid w:val="00ED7380"/>
    <w:rsid w:val="00EE1DA2"/>
    <w:rsid w:val="00EE2206"/>
    <w:rsid w:val="00EE236F"/>
    <w:rsid w:val="00EE2965"/>
    <w:rsid w:val="00EE2ACF"/>
    <w:rsid w:val="00EE2B0D"/>
    <w:rsid w:val="00EE3675"/>
    <w:rsid w:val="00EE4274"/>
    <w:rsid w:val="00EE4565"/>
    <w:rsid w:val="00EE4CBA"/>
    <w:rsid w:val="00EE51C8"/>
    <w:rsid w:val="00EE61CA"/>
    <w:rsid w:val="00EE77C1"/>
    <w:rsid w:val="00EE7892"/>
    <w:rsid w:val="00EE79BD"/>
    <w:rsid w:val="00EF1BA9"/>
    <w:rsid w:val="00EF2F7A"/>
    <w:rsid w:val="00EF368B"/>
    <w:rsid w:val="00EF369C"/>
    <w:rsid w:val="00EF4EF6"/>
    <w:rsid w:val="00EF6AFB"/>
    <w:rsid w:val="00EF7325"/>
    <w:rsid w:val="00F029D1"/>
    <w:rsid w:val="00F03572"/>
    <w:rsid w:val="00F038A7"/>
    <w:rsid w:val="00F0558E"/>
    <w:rsid w:val="00F059DF"/>
    <w:rsid w:val="00F10BB9"/>
    <w:rsid w:val="00F11D9D"/>
    <w:rsid w:val="00F13177"/>
    <w:rsid w:val="00F13601"/>
    <w:rsid w:val="00F144FD"/>
    <w:rsid w:val="00F14670"/>
    <w:rsid w:val="00F1549F"/>
    <w:rsid w:val="00F16E0A"/>
    <w:rsid w:val="00F201C8"/>
    <w:rsid w:val="00F226F5"/>
    <w:rsid w:val="00F22E87"/>
    <w:rsid w:val="00F232CB"/>
    <w:rsid w:val="00F233FD"/>
    <w:rsid w:val="00F2414D"/>
    <w:rsid w:val="00F2537E"/>
    <w:rsid w:val="00F25CB4"/>
    <w:rsid w:val="00F25DBD"/>
    <w:rsid w:val="00F272C6"/>
    <w:rsid w:val="00F2799C"/>
    <w:rsid w:val="00F27D0A"/>
    <w:rsid w:val="00F34960"/>
    <w:rsid w:val="00F34D99"/>
    <w:rsid w:val="00F34EC8"/>
    <w:rsid w:val="00F3661D"/>
    <w:rsid w:val="00F36C33"/>
    <w:rsid w:val="00F3747A"/>
    <w:rsid w:val="00F40BDA"/>
    <w:rsid w:val="00F41C1C"/>
    <w:rsid w:val="00F41C7B"/>
    <w:rsid w:val="00F42198"/>
    <w:rsid w:val="00F437C9"/>
    <w:rsid w:val="00F43C70"/>
    <w:rsid w:val="00F44601"/>
    <w:rsid w:val="00F507B9"/>
    <w:rsid w:val="00F51A4C"/>
    <w:rsid w:val="00F52091"/>
    <w:rsid w:val="00F52ED0"/>
    <w:rsid w:val="00F55C68"/>
    <w:rsid w:val="00F5684B"/>
    <w:rsid w:val="00F57700"/>
    <w:rsid w:val="00F57926"/>
    <w:rsid w:val="00F61B16"/>
    <w:rsid w:val="00F61CFC"/>
    <w:rsid w:val="00F62715"/>
    <w:rsid w:val="00F63DCF"/>
    <w:rsid w:val="00F66585"/>
    <w:rsid w:val="00F66AAF"/>
    <w:rsid w:val="00F676D1"/>
    <w:rsid w:val="00F70EFF"/>
    <w:rsid w:val="00F74063"/>
    <w:rsid w:val="00F74A3F"/>
    <w:rsid w:val="00F77B46"/>
    <w:rsid w:val="00F81096"/>
    <w:rsid w:val="00F810A5"/>
    <w:rsid w:val="00F82E63"/>
    <w:rsid w:val="00F82FE4"/>
    <w:rsid w:val="00F836F7"/>
    <w:rsid w:val="00F839BC"/>
    <w:rsid w:val="00F84268"/>
    <w:rsid w:val="00F848F8"/>
    <w:rsid w:val="00F85B0D"/>
    <w:rsid w:val="00F86B4D"/>
    <w:rsid w:val="00F9078A"/>
    <w:rsid w:val="00F90803"/>
    <w:rsid w:val="00F90A6E"/>
    <w:rsid w:val="00F90C25"/>
    <w:rsid w:val="00F90D92"/>
    <w:rsid w:val="00F91177"/>
    <w:rsid w:val="00F92059"/>
    <w:rsid w:val="00F93B06"/>
    <w:rsid w:val="00F96E09"/>
    <w:rsid w:val="00FA0428"/>
    <w:rsid w:val="00FA07B6"/>
    <w:rsid w:val="00FA0F11"/>
    <w:rsid w:val="00FA1359"/>
    <w:rsid w:val="00FA2843"/>
    <w:rsid w:val="00FA38A5"/>
    <w:rsid w:val="00FA5777"/>
    <w:rsid w:val="00FA5BF4"/>
    <w:rsid w:val="00FA5DD3"/>
    <w:rsid w:val="00FA769D"/>
    <w:rsid w:val="00FB1C0A"/>
    <w:rsid w:val="00FB44AC"/>
    <w:rsid w:val="00FB47F4"/>
    <w:rsid w:val="00FB4BC7"/>
    <w:rsid w:val="00FC0298"/>
    <w:rsid w:val="00FC3469"/>
    <w:rsid w:val="00FC38A7"/>
    <w:rsid w:val="00FC405F"/>
    <w:rsid w:val="00FC4BB0"/>
    <w:rsid w:val="00FC4DBB"/>
    <w:rsid w:val="00FC55B7"/>
    <w:rsid w:val="00FC5CB0"/>
    <w:rsid w:val="00FC6C25"/>
    <w:rsid w:val="00FC7A93"/>
    <w:rsid w:val="00FC7B26"/>
    <w:rsid w:val="00FC7F7A"/>
    <w:rsid w:val="00FD2B3B"/>
    <w:rsid w:val="00FD4990"/>
    <w:rsid w:val="00FD5464"/>
    <w:rsid w:val="00FD57E7"/>
    <w:rsid w:val="00FE163A"/>
    <w:rsid w:val="00FE291E"/>
    <w:rsid w:val="00FF2E24"/>
    <w:rsid w:val="00FF3D32"/>
    <w:rsid w:val="00FF3F9A"/>
    <w:rsid w:val="00FF6911"/>
    <w:rsid w:val="00FF701F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64581"/>
  <w15:docId w15:val="{6DC16CEA-5226-4EB2-B1EB-59385332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C0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C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C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C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1CD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1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守胜</dc:creator>
  <cp:keywords/>
  <dc:description/>
  <cp:lastModifiedBy>liu sheng</cp:lastModifiedBy>
  <cp:revision>10</cp:revision>
  <dcterms:created xsi:type="dcterms:W3CDTF">2021-12-03T01:25:00Z</dcterms:created>
  <dcterms:modified xsi:type="dcterms:W3CDTF">2022-03-29T08:14:00Z</dcterms:modified>
</cp:coreProperties>
</file>